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2A4D89" w14:textId="5ACF78CF" w:rsidR="00A42C5E" w:rsidRDefault="00A42C5E" w:rsidP="00DF2BE1">
      <w:pPr>
        <w:rPr>
          <w:lang w:val="en-US"/>
        </w:rPr>
      </w:pPr>
    </w:p>
    <w:p w14:paraId="53777114" w14:textId="77777777" w:rsidR="00DF2BE1" w:rsidRDefault="00DF2BE1" w:rsidP="00DF2BE1">
      <w:pPr>
        <w:rPr>
          <w:lang w:val="en-US"/>
        </w:rPr>
      </w:pPr>
    </w:p>
    <w:p w14:paraId="79E2BC51" w14:textId="77777777" w:rsidR="00DF2BE1" w:rsidRDefault="00DF2BE1" w:rsidP="00DF2BE1">
      <w:pPr>
        <w:rPr>
          <w:lang w:val="en-US"/>
        </w:rPr>
      </w:pPr>
    </w:p>
    <w:tbl>
      <w:tblPr>
        <w:tblStyle w:val="Tablaconcuadrcula"/>
        <w:tblpPr w:leftFromText="141" w:rightFromText="141" w:vertAnchor="page" w:horzAnchor="margin" w:tblpY="13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7"/>
        <w:gridCol w:w="2005"/>
        <w:gridCol w:w="2005"/>
        <w:gridCol w:w="2297"/>
        <w:gridCol w:w="1871"/>
        <w:gridCol w:w="2529"/>
      </w:tblGrid>
      <w:tr w:rsidR="00DF2BE1" w:rsidRPr="00392047" w14:paraId="61DD4220" w14:textId="77777777" w:rsidTr="00FA2A19">
        <w:tc>
          <w:tcPr>
            <w:tcW w:w="0" w:type="auto"/>
            <w:gridSpan w:val="6"/>
            <w:tcBorders>
              <w:bottom w:val="single" w:sz="4" w:space="0" w:color="auto"/>
            </w:tcBorders>
            <w:vAlign w:val="center"/>
          </w:tcPr>
          <w:p w14:paraId="1EA9598D" w14:textId="7F7BF364" w:rsidR="00DF2BE1" w:rsidRPr="00392047" w:rsidRDefault="00DF2BE1" w:rsidP="00DF2BE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n-US"/>
              </w:rPr>
              <w:t>Table S</w:t>
            </w:r>
            <w:r w:rsidR="009E5639" w:rsidRPr="00392047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39204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- </w:t>
            </w:r>
            <w:r w:rsidRPr="00392047">
              <w:rPr>
                <w:rFonts w:ascii="Times New Roman" w:hAnsi="Times New Roman" w:cs="Times New Roman"/>
                <w:lang w:val="en-GB"/>
              </w:rPr>
              <w:t xml:space="preserve">Association of body composition parameters with </w:t>
            </w:r>
            <w:r w:rsidR="0048775D" w:rsidRPr="00392047">
              <w:rPr>
                <w:rFonts w:ascii="Times New Roman" w:hAnsi="Times New Roman" w:cs="Times New Roman"/>
                <w:lang w:val="en-GB"/>
              </w:rPr>
              <w:t>low-grade systemic inflammation bio</w:t>
            </w:r>
            <w:r w:rsidRPr="00392047">
              <w:rPr>
                <w:rFonts w:ascii="Times New Roman" w:hAnsi="Times New Roman" w:cs="Times New Roman"/>
                <w:lang w:val="en-GB"/>
              </w:rPr>
              <w:t xml:space="preserve">markers at baseline. </w:t>
            </w:r>
          </w:p>
        </w:tc>
      </w:tr>
      <w:tr w:rsidR="00DF2BE1" w:rsidRPr="00392047" w14:paraId="22EB9BD8" w14:textId="77777777" w:rsidTr="00FA2A1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E9F8B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B49C5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A0632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L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CAF83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Body f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61E76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F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B87F5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VAT mass</w:t>
            </w:r>
          </w:p>
        </w:tc>
      </w:tr>
      <w:tr w:rsidR="00DF2BE1" w:rsidRPr="00392047" w14:paraId="6C906E8B" w14:textId="77777777" w:rsidTr="00FA2A1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D2C924" w14:textId="77777777" w:rsidR="00DF2BE1" w:rsidRPr="00392047" w:rsidRDefault="00DF2BE1" w:rsidP="00DF2BE1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L-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17B53F4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350845E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F2E3FE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B213295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9E5786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03</w:t>
            </w:r>
          </w:p>
        </w:tc>
      </w:tr>
      <w:tr w:rsidR="00DF2BE1" w:rsidRPr="00392047" w14:paraId="751DB12E" w14:textId="77777777" w:rsidTr="00FA2A19">
        <w:tc>
          <w:tcPr>
            <w:tcW w:w="0" w:type="auto"/>
            <w:vAlign w:val="center"/>
          </w:tcPr>
          <w:p w14:paraId="7BEDB38B" w14:textId="77777777" w:rsidR="00DF2BE1" w:rsidRPr="00392047" w:rsidRDefault="00DF2BE1" w:rsidP="00DF2BE1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L-7</w:t>
            </w:r>
          </w:p>
        </w:tc>
        <w:tc>
          <w:tcPr>
            <w:tcW w:w="0" w:type="auto"/>
            <w:vAlign w:val="bottom"/>
          </w:tcPr>
          <w:p w14:paraId="690DCECF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18</w:t>
            </w:r>
          </w:p>
        </w:tc>
        <w:tc>
          <w:tcPr>
            <w:tcW w:w="0" w:type="auto"/>
            <w:vAlign w:val="bottom"/>
          </w:tcPr>
          <w:p w14:paraId="51C3CA04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color w:val="010205"/>
              </w:rPr>
              <w:t>-0.31</w:t>
            </w:r>
            <w:r w:rsidRPr="00392047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5F29EE18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03</w:t>
            </w:r>
          </w:p>
        </w:tc>
        <w:tc>
          <w:tcPr>
            <w:tcW w:w="0" w:type="auto"/>
            <w:vAlign w:val="bottom"/>
          </w:tcPr>
          <w:p w14:paraId="669FE51C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05</w:t>
            </w:r>
          </w:p>
        </w:tc>
        <w:tc>
          <w:tcPr>
            <w:tcW w:w="0" w:type="auto"/>
            <w:vAlign w:val="bottom"/>
          </w:tcPr>
          <w:p w14:paraId="1F254D93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15</w:t>
            </w:r>
          </w:p>
        </w:tc>
      </w:tr>
      <w:tr w:rsidR="00DF2BE1" w:rsidRPr="00392047" w14:paraId="1BFA9272" w14:textId="77777777" w:rsidTr="00FA2A19">
        <w:tc>
          <w:tcPr>
            <w:tcW w:w="0" w:type="auto"/>
            <w:vAlign w:val="center"/>
          </w:tcPr>
          <w:p w14:paraId="0F231512" w14:textId="77777777" w:rsidR="00DF2BE1" w:rsidRPr="00392047" w:rsidRDefault="00DF2BE1" w:rsidP="00DF2BE1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L-8</w:t>
            </w:r>
          </w:p>
        </w:tc>
        <w:tc>
          <w:tcPr>
            <w:tcW w:w="0" w:type="auto"/>
            <w:vAlign w:val="bottom"/>
          </w:tcPr>
          <w:p w14:paraId="4FEC019F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02</w:t>
            </w:r>
          </w:p>
        </w:tc>
        <w:tc>
          <w:tcPr>
            <w:tcW w:w="0" w:type="auto"/>
            <w:vAlign w:val="bottom"/>
          </w:tcPr>
          <w:p w14:paraId="2C06FF70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17</w:t>
            </w:r>
          </w:p>
        </w:tc>
        <w:tc>
          <w:tcPr>
            <w:tcW w:w="0" w:type="auto"/>
            <w:vAlign w:val="bottom"/>
          </w:tcPr>
          <w:p w14:paraId="23823AE4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18</w:t>
            </w:r>
          </w:p>
        </w:tc>
        <w:tc>
          <w:tcPr>
            <w:tcW w:w="0" w:type="auto"/>
            <w:vAlign w:val="bottom"/>
          </w:tcPr>
          <w:p w14:paraId="5619F014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14</w:t>
            </w:r>
          </w:p>
        </w:tc>
        <w:tc>
          <w:tcPr>
            <w:tcW w:w="0" w:type="auto"/>
            <w:vAlign w:val="bottom"/>
          </w:tcPr>
          <w:p w14:paraId="3C1C1265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03</w:t>
            </w:r>
          </w:p>
        </w:tc>
      </w:tr>
      <w:tr w:rsidR="00DF2BE1" w:rsidRPr="00392047" w14:paraId="1FBD9556" w14:textId="77777777" w:rsidTr="00FA2A19">
        <w:tc>
          <w:tcPr>
            <w:tcW w:w="0" w:type="auto"/>
            <w:vAlign w:val="center"/>
          </w:tcPr>
          <w:p w14:paraId="76D0EC83" w14:textId="77777777" w:rsidR="00DF2BE1" w:rsidRPr="00392047" w:rsidRDefault="00DF2BE1" w:rsidP="00DF2BE1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L-10</w:t>
            </w:r>
          </w:p>
        </w:tc>
        <w:tc>
          <w:tcPr>
            <w:tcW w:w="0" w:type="auto"/>
            <w:vAlign w:val="bottom"/>
          </w:tcPr>
          <w:p w14:paraId="480E5A45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07</w:t>
            </w:r>
          </w:p>
        </w:tc>
        <w:tc>
          <w:tcPr>
            <w:tcW w:w="0" w:type="auto"/>
            <w:vAlign w:val="bottom"/>
          </w:tcPr>
          <w:p w14:paraId="69A9EC7E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05</w:t>
            </w:r>
          </w:p>
        </w:tc>
        <w:tc>
          <w:tcPr>
            <w:tcW w:w="0" w:type="auto"/>
            <w:vAlign w:val="bottom"/>
          </w:tcPr>
          <w:p w14:paraId="36E29F66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18</w:t>
            </w:r>
          </w:p>
        </w:tc>
        <w:tc>
          <w:tcPr>
            <w:tcW w:w="0" w:type="auto"/>
            <w:vAlign w:val="bottom"/>
          </w:tcPr>
          <w:p w14:paraId="2F09EF09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15</w:t>
            </w:r>
          </w:p>
        </w:tc>
        <w:tc>
          <w:tcPr>
            <w:tcW w:w="0" w:type="auto"/>
            <w:vAlign w:val="bottom"/>
          </w:tcPr>
          <w:p w14:paraId="2B240416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03</w:t>
            </w:r>
          </w:p>
        </w:tc>
      </w:tr>
      <w:tr w:rsidR="00DF2BE1" w:rsidRPr="00392047" w14:paraId="456A862C" w14:textId="77777777" w:rsidTr="00FA2A19">
        <w:tc>
          <w:tcPr>
            <w:tcW w:w="0" w:type="auto"/>
            <w:vAlign w:val="center"/>
          </w:tcPr>
          <w:p w14:paraId="6E5B5F82" w14:textId="77777777" w:rsidR="00DF2BE1" w:rsidRPr="00392047" w:rsidRDefault="00DF2BE1" w:rsidP="00DF2BE1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RP</w:t>
            </w:r>
          </w:p>
        </w:tc>
        <w:tc>
          <w:tcPr>
            <w:tcW w:w="0" w:type="auto"/>
            <w:vAlign w:val="bottom"/>
          </w:tcPr>
          <w:p w14:paraId="426BFD28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color w:val="010205"/>
              </w:rPr>
              <w:t>0.35</w:t>
            </w:r>
            <w:r w:rsidRPr="00392047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43DBB5FB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07</w:t>
            </w:r>
          </w:p>
        </w:tc>
        <w:tc>
          <w:tcPr>
            <w:tcW w:w="0" w:type="auto"/>
            <w:vAlign w:val="bottom"/>
          </w:tcPr>
          <w:p w14:paraId="5EE13ED7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color w:val="010205"/>
              </w:rPr>
              <w:t>0.40</w:t>
            </w:r>
            <w:r w:rsidRPr="00392047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0234A416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color w:val="010205"/>
              </w:rPr>
              <w:t>0.43</w:t>
            </w:r>
            <w:r w:rsidRPr="00392047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38879BA3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color w:val="010205"/>
              </w:rPr>
              <w:t>0.35</w:t>
            </w:r>
            <w:r w:rsidRPr="00392047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**</w:t>
            </w:r>
          </w:p>
        </w:tc>
      </w:tr>
      <w:tr w:rsidR="00DF2BE1" w:rsidRPr="00392047" w14:paraId="29305A8E" w14:textId="77777777" w:rsidTr="00FA2A19">
        <w:tc>
          <w:tcPr>
            <w:tcW w:w="0" w:type="auto"/>
            <w:vAlign w:val="center"/>
          </w:tcPr>
          <w:p w14:paraId="22AA1B2E" w14:textId="77777777" w:rsidR="00DF2BE1" w:rsidRPr="00392047" w:rsidRDefault="00DF2BE1" w:rsidP="00DF2BE1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FN</w:t>
            </w:r>
            <w:r w:rsidRPr="00392047">
              <w:rPr>
                <w:rFonts w:ascii="Times New Roman" w:hAnsi="Times New Roman" w:cs="Times New Roman"/>
                <w:lang w:val="en-GB"/>
              </w:rPr>
              <w:t>γ</w:t>
            </w:r>
          </w:p>
        </w:tc>
        <w:tc>
          <w:tcPr>
            <w:tcW w:w="0" w:type="auto"/>
            <w:vAlign w:val="bottom"/>
          </w:tcPr>
          <w:p w14:paraId="72E17B57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10</w:t>
            </w:r>
          </w:p>
        </w:tc>
        <w:tc>
          <w:tcPr>
            <w:tcW w:w="0" w:type="auto"/>
            <w:vAlign w:val="bottom"/>
          </w:tcPr>
          <w:p w14:paraId="4F45AB52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02</w:t>
            </w:r>
          </w:p>
        </w:tc>
        <w:tc>
          <w:tcPr>
            <w:tcW w:w="0" w:type="auto"/>
            <w:vAlign w:val="bottom"/>
          </w:tcPr>
          <w:p w14:paraId="3ECA463A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20</w:t>
            </w:r>
          </w:p>
        </w:tc>
        <w:tc>
          <w:tcPr>
            <w:tcW w:w="0" w:type="auto"/>
            <w:vAlign w:val="bottom"/>
          </w:tcPr>
          <w:p w14:paraId="70F4E5F3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19</w:t>
            </w:r>
          </w:p>
        </w:tc>
        <w:tc>
          <w:tcPr>
            <w:tcW w:w="0" w:type="auto"/>
            <w:vAlign w:val="bottom"/>
          </w:tcPr>
          <w:p w14:paraId="7E269508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01</w:t>
            </w:r>
          </w:p>
        </w:tc>
      </w:tr>
      <w:tr w:rsidR="00DF2BE1" w:rsidRPr="00392047" w14:paraId="61348F3E" w14:textId="77777777" w:rsidTr="00FA2A19">
        <w:tc>
          <w:tcPr>
            <w:tcW w:w="0" w:type="auto"/>
            <w:vAlign w:val="center"/>
          </w:tcPr>
          <w:p w14:paraId="3F0EBCCC" w14:textId="77777777" w:rsidR="00DF2BE1" w:rsidRPr="00392047" w:rsidRDefault="00DF2BE1" w:rsidP="00DF2BE1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NF</w:t>
            </w:r>
            <w:r w:rsidRPr="00392047">
              <w:rPr>
                <w:rFonts w:ascii="Times New Roman" w:hAnsi="Times New Roman" w:cs="Times New Roman"/>
                <w:lang w:val="en-GB"/>
              </w:rPr>
              <w:t>α</w:t>
            </w:r>
          </w:p>
        </w:tc>
        <w:tc>
          <w:tcPr>
            <w:tcW w:w="0" w:type="auto"/>
            <w:vAlign w:val="bottom"/>
          </w:tcPr>
          <w:p w14:paraId="336DB554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01</w:t>
            </w:r>
          </w:p>
        </w:tc>
        <w:tc>
          <w:tcPr>
            <w:tcW w:w="0" w:type="auto"/>
            <w:vAlign w:val="bottom"/>
          </w:tcPr>
          <w:p w14:paraId="12D21B7B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17</w:t>
            </w:r>
          </w:p>
        </w:tc>
        <w:tc>
          <w:tcPr>
            <w:tcW w:w="0" w:type="auto"/>
            <w:vAlign w:val="bottom"/>
          </w:tcPr>
          <w:p w14:paraId="2174E77F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color w:val="010205"/>
              </w:rPr>
              <w:t>0.22</w:t>
            </w:r>
            <w:r w:rsidRPr="00392047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1CE1B440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15</w:t>
            </w:r>
          </w:p>
        </w:tc>
        <w:tc>
          <w:tcPr>
            <w:tcW w:w="0" w:type="auto"/>
            <w:vAlign w:val="bottom"/>
          </w:tcPr>
          <w:p w14:paraId="19CCCF2C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09</w:t>
            </w:r>
          </w:p>
        </w:tc>
      </w:tr>
      <w:tr w:rsidR="00DF2BE1" w:rsidRPr="00392047" w14:paraId="3A05C5EE" w14:textId="77777777" w:rsidTr="00FA2A19">
        <w:tc>
          <w:tcPr>
            <w:tcW w:w="0" w:type="auto"/>
            <w:vAlign w:val="center"/>
          </w:tcPr>
          <w:p w14:paraId="6CDE4BD2" w14:textId="77777777" w:rsidR="00DF2BE1" w:rsidRPr="00392047" w:rsidRDefault="00DF2BE1" w:rsidP="00DF2BE1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iponectin</w:t>
            </w:r>
          </w:p>
        </w:tc>
        <w:tc>
          <w:tcPr>
            <w:tcW w:w="0" w:type="auto"/>
            <w:vAlign w:val="bottom"/>
          </w:tcPr>
          <w:p w14:paraId="270FAAC1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color w:val="010205"/>
              </w:rPr>
              <w:t>-0.28</w:t>
            </w:r>
            <w:r w:rsidRPr="00392047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1F168482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color w:val="010205"/>
              </w:rPr>
              <w:t>-0.41</w:t>
            </w:r>
            <w:r w:rsidRPr="00392047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3DE63343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09</w:t>
            </w:r>
          </w:p>
        </w:tc>
        <w:tc>
          <w:tcPr>
            <w:tcW w:w="0" w:type="auto"/>
            <w:vAlign w:val="bottom"/>
          </w:tcPr>
          <w:p w14:paraId="4349687B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07</w:t>
            </w:r>
          </w:p>
        </w:tc>
        <w:tc>
          <w:tcPr>
            <w:tcW w:w="0" w:type="auto"/>
            <w:vAlign w:val="bottom"/>
          </w:tcPr>
          <w:p w14:paraId="723A1A09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color w:val="010205"/>
              </w:rPr>
              <w:t>-0.33</w:t>
            </w:r>
            <w:r w:rsidRPr="00392047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**</w:t>
            </w:r>
          </w:p>
        </w:tc>
      </w:tr>
      <w:tr w:rsidR="00DF2BE1" w:rsidRPr="00392047" w14:paraId="4F930932" w14:textId="77777777" w:rsidTr="00FA2A1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86FC47" w14:textId="77777777" w:rsidR="00DF2BE1" w:rsidRPr="00392047" w:rsidRDefault="00DF2BE1" w:rsidP="00DF2BE1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pt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788E7D6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color w:val="010205"/>
              </w:rPr>
              <w:t>0.47</w:t>
            </w:r>
            <w:r w:rsidRPr="00392047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32F7D9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5B2A74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color w:val="010205"/>
              </w:rPr>
              <w:t>0.74</w:t>
            </w:r>
            <w:r w:rsidRPr="00392047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78902F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color w:val="010205"/>
              </w:rPr>
              <w:t>0.72</w:t>
            </w:r>
            <w:r w:rsidRPr="00392047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405894" w14:textId="77777777" w:rsidR="00DF2BE1" w:rsidRPr="00392047" w:rsidRDefault="00DF2BE1" w:rsidP="00DF2BE1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color w:val="010205"/>
              </w:rPr>
              <w:t>0.41</w:t>
            </w:r>
            <w:r w:rsidRPr="00392047">
              <w:rPr>
                <w:rFonts w:ascii="Times New Roman" w:hAnsi="Times New Roman" w:cs="Times New Roman"/>
                <w:b/>
                <w:bCs/>
                <w:color w:val="010205"/>
                <w:vertAlign w:val="superscript"/>
              </w:rPr>
              <w:t>**</w:t>
            </w:r>
          </w:p>
        </w:tc>
      </w:tr>
      <w:tr w:rsidR="00DF2BE1" w:rsidRPr="00392047" w14:paraId="35CE9E94" w14:textId="77777777" w:rsidTr="00FA2A19"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14:paraId="56D49E6D" w14:textId="370C9D1D" w:rsidR="00DF2BE1" w:rsidRPr="00392047" w:rsidRDefault="00DF2BE1" w:rsidP="00DF2BE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92047">
              <w:rPr>
                <w:rFonts w:ascii="Times New Roman" w:hAnsi="Times New Roman" w:cs="Times New Roman"/>
                <w:lang w:val="en-US"/>
              </w:rPr>
              <w:t>Matrix correlations are presented as Spearman correlation coefficients (Rho). Significance</w:t>
            </w:r>
            <w:r w:rsidR="00EF0B77" w:rsidRPr="00392047">
              <w:rPr>
                <w:rFonts w:ascii="Times New Roman" w:hAnsi="Times New Roman" w:cs="Times New Roman"/>
                <w:lang w:val="en-US"/>
              </w:rPr>
              <w:t xml:space="preserve"> (boldfaced)</w:t>
            </w:r>
            <w:r w:rsidRPr="00392047">
              <w:rPr>
                <w:rFonts w:ascii="Times New Roman" w:hAnsi="Times New Roman" w:cs="Times New Roman"/>
                <w:lang w:val="en-US"/>
              </w:rPr>
              <w:t xml:space="preserve">: *P-value &lt; 0.05, **P-value &lt; 0.001. Abbreviations: BMI = </w:t>
            </w:r>
            <w:r w:rsidRPr="00392047">
              <w:rPr>
                <w:rFonts w:ascii="Times New Roman" w:hAnsi="Times New Roman" w:cs="Times New Roman"/>
                <w:lang w:val="en-GB"/>
              </w:rPr>
              <w:t>body mass index</w:t>
            </w:r>
            <w:r w:rsidRPr="00392047">
              <w:rPr>
                <w:rFonts w:ascii="Times New Roman" w:hAnsi="Times New Roman" w:cs="Times New Roman"/>
                <w:lang w:val="en-US"/>
              </w:rPr>
              <w:t>; CRP = C-reactive protein; FMI</w:t>
            </w:r>
            <w:r w:rsidRPr="00392047">
              <w:rPr>
                <w:rFonts w:ascii="Times New Roman" w:hAnsi="Times New Roman" w:cs="Times New Roman"/>
                <w:lang w:val="en-GB"/>
              </w:rPr>
              <w:t xml:space="preserve"> = fat mass index; </w:t>
            </w:r>
            <w:r w:rsidRPr="00392047">
              <w:rPr>
                <w:rFonts w:ascii="Times New Roman" w:hAnsi="Times New Roman" w:cs="Times New Roman"/>
                <w:lang w:val="en-US"/>
              </w:rPr>
              <w:t xml:space="preserve">IFNɣ = interferon-gamma; IL = interleukin; </w:t>
            </w:r>
            <w:r w:rsidRPr="00392047">
              <w:rPr>
                <w:rFonts w:ascii="Times New Roman" w:hAnsi="Times New Roman" w:cs="Times New Roman"/>
                <w:lang w:val="en-GB"/>
              </w:rPr>
              <w:t xml:space="preserve">LMI = lean mass index; </w:t>
            </w:r>
            <w:r w:rsidRPr="00392047">
              <w:rPr>
                <w:rFonts w:ascii="Times New Roman" w:hAnsi="Times New Roman" w:cs="Times New Roman"/>
                <w:lang w:val="en-US"/>
              </w:rPr>
              <w:t>TNFα = tumor necrosis factor-alpha; VAT = visceral adipose tissue.</w:t>
            </w:r>
          </w:p>
        </w:tc>
      </w:tr>
    </w:tbl>
    <w:p w14:paraId="22600A51" w14:textId="77777777" w:rsidR="00DF2BE1" w:rsidRPr="00392047" w:rsidRDefault="00DF2BE1" w:rsidP="00DF2BE1">
      <w:pPr>
        <w:rPr>
          <w:lang w:val="en-US"/>
        </w:rPr>
      </w:pPr>
    </w:p>
    <w:p w14:paraId="2906B3F1" w14:textId="77777777" w:rsidR="0048775D" w:rsidRPr="00392047" w:rsidRDefault="0048775D" w:rsidP="00DF2BE1">
      <w:pPr>
        <w:rPr>
          <w:lang w:val="en-US"/>
        </w:rPr>
      </w:pPr>
    </w:p>
    <w:p w14:paraId="3A3F229D" w14:textId="77777777" w:rsidR="0048775D" w:rsidRPr="00392047" w:rsidRDefault="0048775D" w:rsidP="00DF2BE1">
      <w:pPr>
        <w:rPr>
          <w:lang w:val="en-US"/>
        </w:rPr>
      </w:pPr>
    </w:p>
    <w:p w14:paraId="15B73FA1" w14:textId="77777777" w:rsidR="0048775D" w:rsidRPr="00392047" w:rsidRDefault="0048775D" w:rsidP="00DF2BE1">
      <w:pPr>
        <w:rPr>
          <w:lang w:val="en-US"/>
        </w:rPr>
      </w:pPr>
    </w:p>
    <w:p w14:paraId="066846F4" w14:textId="77777777" w:rsidR="0048775D" w:rsidRPr="00392047" w:rsidRDefault="0048775D" w:rsidP="00DF2BE1">
      <w:pPr>
        <w:rPr>
          <w:lang w:val="en-US"/>
        </w:rPr>
      </w:pPr>
    </w:p>
    <w:p w14:paraId="2A9B59E3" w14:textId="77777777" w:rsidR="0048775D" w:rsidRPr="00392047" w:rsidRDefault="0048775D" w:rsidP="00DF2BE1">
      <w:pPr>
        <w:rPr>
          <w:lang w:val="en-US"/>
        </w:rPr>
      </w:pPr>
    </w:p>
    <w:p w14:paraId="25AB6254" w14:textId="77777777" w:rsidR="0048775D" w:rsidRPr="00392047" w:rsidRDefault="0048775D" w:rsidP="00DF2BE1">
      <w:pPr>
        <w:rPr>
          <w:lang w:val="en-US"/>
        </w:rPr>
      </w:pPr>
    </w:p>
    <w:p w14:paraId="7D08C6A8" w14:textId="77777777" w:rsidR="0048775D" w:rsidRPr="00392047" w:rsidRDefault="0048775D" w:rsidP="00DF2BE1">
      <w:pPr>
        <w:rPr>
          <w:lang w:val="en-US"/>
        </w:rPr>
      </w:pPr>
    </w:p>
    <w:p w14:paraId="37494E00" w14:textId="77777777" w:rsidR="0048775D" w:rsidRPr="00392047" w:rsidRDefault="0048775D" w:rsidP="00DF2BE1">
      <w:pPr>
        <w:rPr>
          <w:lang w:val="en-US"/>
        </w:rPr>
      </w:pPr>
    </w:p>
    <w:p w14:paraId="0708F65A" w14:textId="77777777" w:rsidR="0048775D" w:rsidRPr="00392047" w:rsidRDefault="0048775D" w:rsidP="00DF2BE1">
      <w:pPr>
        <w:rPr>
          <w:lang w:val="en-US"/>
        </w:rPr>
      </w:pPr>
    </w:p>
    <w:p w14:paraId="714103AE" w14:textId="77777777" w:rsidR="0048775D" w:rsidRPr="00392047" w:rsidRDefault="0048775D" w:rsidP="00DF2BE1">
      <w:pPr>
        <w:rPr>
          <w:lang w:val="en-US"/>
        </w:rPr>
      </w:pPr>
    </w:p>
    <w:p w14:paraId="2D986F05" w14:textId="77777777" w:rsidR="0048775D" w:rsidRPr="00392047" w:rsidRDefault="0048775D" w:rsidP="00DF2BE1">
      <w:pPr>
        <w:rPr>
          <w:lang w:val="en-US"/>
        </w:rPr>
      </w:pPr>
    </w:p>
    <w:p w14:paraId="4FA19E2E" w14:textId="77777777" w:rsidR="0048775D" w:rsidRPr="00392047" w:rsidRDefault="0048775D" w:rsidP="00DF2BE1">
      <w:pPr>
        <w:rPr>
          <w:lang w:val="en-US"/>
        </w:rPr>
      </w:pPr>
    </w:p>
    <w:p w14:paraId="53009D9A" w14:textId="77777777" w:rsidR="0048775D" w:rsidRPr="00392047" w:rsidRDefault="0048775D" w:rsidP="00DF2BE1">
      <w:pPr>
        <w:rPr>
          <w:lang w:val="en-US"/>
        </w:rPr>
      </w:pPr>
    </w:p>
    <w:p w14:paraId="7CA10E72" w14:textId="77777777" w:rsidR="0048775D" w:rsidRPr="00392047" w:rsidRDefault="0048775D" w:rsidP="00DF2BE1">
      <w:pPr>
        <w:rPr>
          <w:lang w:val="en-US"/>
        </w:rPr>
      </w:pPr>
    </w:p>
    <w:p w14:paraId="13FF0F97" w14:textId="77777777" w:rsidR="0048775D" w:rsidRPr="00392047" w:rsidRDefault="0048775D" w:rsidP="00DF2BE1">
      <w:pPr>
        <w:rPr>
          <w:lang w:val="en-US"/>
        </w:rPr>
      </w:pPr>
    </w:p>
    <w:p w14:paraId="3893C825" w14:textId="77777777" w:rsidR="0048775D" w:rsidRPr="00392047" w:rsidRDefault="0048775D" w:rsidP="00DF2BE1">
      <w:pPr>
        <w:rPr>
          <w:lang w:val="en-US"/>
        </w:rPr>
      </w:pPr>
    </w:p>
    <w:p w14:paraId="6F3A1808" w14:textId="77777777" w:rsidR="0048775D" w:rsidRPr="00392047" w:rsidRDefault="0048775D" w:rsidP="00DF2BE1">
      <w:pPr>
        <w:rPr>
          <w:lang w:val="en-US"/>
        </w:rPr>
      </w:pPr>
    </w:p>
    <w:p w14:paraId="320B8ED5" w14:textId="77777777" w:rsidR="0048775D" w:rsidRPr="00392047" w:rsidRDefault="0048775D" w:rsidP="00DF2BE1">
      <w:pPr>
        <w:rPr>
          <w:lang w:val="en-US"/>
        </w:rPr>
      </w:pPr>
    </w:p>
    <w:p w14:paraId="22ACC36D" w14:textId="77777777" w:rsidR="0048775D" w:rsidRPr="00392047" w:rsidRDefault="0048775D" w:rsidP="00DF2BE1">
      <w:pPr>
        <w:rPr>
          <w:lang w:val="en-US"/>
        </w:rPr>
      </w:pPr>
    </w:p>
    <w:p w14:paraId="0CE5F1BC" w14:textId="77777777" w:rsidR="0048775D" w:rsidRPr="00392047" w:rsidRDefault="0048775D" w:rsidP="00DF2BE1">
      <w:pPr>
        <w:rPr>
          <w:lang w:val="en-US"/>
        </w:rPr>
      </w:pPr>
    </w:p>
    <w:p w14:paraId="07A7F399" w14:textId="77777777" w:rsidR="0048775D" w:rsidRPr="00392047" w:rsidRDefault="0048775D" w:rsidP="00DF2BE1">
      <w:pPr>
        <w:rPr>
          <w:lang w:val="en-US"/>
        </w:rPr>
      </w:pPr>
    </w:p>
    <w:p w14:paraId="15C942EC" w14:textId="77777777" w:rsidR="0048775D" w:rsidRPr="00392047" w:rsidRDefault="0048775D" w:rsidP="00DF2BE1">
      <w:pPr>
        <w:rPr>
          <w:lang w:val="en-US"/>
        </w:rPr>
      </w:pPr>
    </w:p>
    <w:p w14:paraId="460EE47D" w14:textId="77777777" w:rsidR="0048775D" w:rsidRPr="00392047" w:rsidRDefault="0048775D" w:rsidP="00DF2BE1">
      <w:pPr>
        <w:rPr>
          <w:lang w:val="en-US"/>
        </w:rPr>
      </w:pPr>
    </w:p>
    <w:p w14:paraId="5BB501DA" w14:textId="77777777" w:rsidR="0048775D" w:rsidRPr="00392047" w:rsidRDefault="0048775D" w:rsidP="00DF2BE1">
      <w:pPr>
        <w:rPr>
          <w:lang w:val="en-US"/>
        </w:rPr>
      </w:pPr>
    </w:p>
    <w:p w14:paraId="2A215E9D" w14:textId="77777777" w:rsidR="0048775D" w:rsidRPr="00392047" w:rsidRDefault="0048775D" w:rsidP="00DF2BE1">
      <w:pPr>
        <w:rPr>
          <w:lang w:val="en-US"/>
        </w:rPr>
      </w:pPr>
    </w:p>
    <w:p w14:paraId="091CCCCE" w14:textId="77777777" w:rsidR="0048775D" w:rsidRPr="00392047" w:rsidRDefault="0048775D" w:rsidP="00DF2BE1">
      <w:pPr>
        <w:rPr>
          <w:lang w:val="en-US"/>
        </w:rPr>
      </w:pPr>
    </w:p>
    <w:tbl>
      <w:tblPr>
        <w:tblStyle w:val="Tablaconcuadrcula"/>
        <w:tblpPr w:leftFromText="141" w:rightFromText="141" w:vertAnchor="page" w:horzAnchor="margin" w:tblpY="13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3"/>
        <w:gridCol w:w="1907"/>
        <w:gridCol w:w="1729"/>
        <w:gridCol w:w="1797"/>
        <w:gridCol w:w="1411"/>
        <w:gridCol w:w="1855"/>
        <w:gridCol w:w="2136"/>
        <w:gridCol w:w="1286"/>
      </w:tblGrid>
      <w:tr w:rsidR="00F16106" w:rsidRPr="00392047" w14:paraId="258481E3" w14:textId="77777777" w:rsidTr="00FA2A19">
        <w:tc>
          <w:tcPr>
            <w:tcW w:w="13994" w:type="dxa"/>
            <w:gridSpan w:val="8"/>
            <w:tcBorders>
              <w:bottom w:val="single" w:sz="4" w:space="0" w:color="auto"/>
            </w:tcBorders>
            <w:vAlign w:val="center"/>
          </w:tcPr>
          <w:p w14:paraId="18B9BEDD" w14:textId="4835F53A" w:rsidR="00036630" w:rsidRPr="00392047" w:rsidRDefault="00036630" w:rsidP="00CF31C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S2.- </w:t>
            </w:r>
            <w:r w:rsidRPr="00392047">
              <w:rPr>
                <w:rFonts w:ascii="Times New Roman" w:hAnsi="Times New Roman" w:cs="Times New Roman"/>
                <w:lang w:val="en-GB"/>
              </w:rPr>
              <w:t xml:space="preserve">Association of physical fitness parameters with low-grade systemic inflammation biomarkers at baseline. </w:t>
            </w:r>
          </w:p>
        </w:tc>
      </w:tr>
      <w:tr w:rsidR="00F16106" w:rsidRPr="00392047" w14:paraId="408AE049" w14:textId="77777777" w:rsidTr="00FA2A19"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4401F" w14:textId="77777777" w:rsidR="00036630" w:rsidRPr="00392047" w:rsidRDefault="00036630" w:rsidP="00CF31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CDA61" w14:textId="1FE6A2B0" w:rsidR="00036630" w:rsidRPr="00392047" w:rsidRDefault="00036630" w:rsidP="00036630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bCs/>
              </w:rPr>
              <w:t>Hand grip strength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26B1E" w14:textId="316FC982" w:rsidR="00036630" w:rsidRPr="00392047" w:rsidRDefault="00036630" w:rsidP="00036630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bCs/>
              </w:rPr>
              <w:t>1-RM leg pres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43A5C" w14:textId="1392A618" w:rsidR="00036630" w:rsidRPr="00392047" w:rsidRDefault="00036630" w:rsidP="00036630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bCs/>
              </w:rPr>
              <w:t>1-RM bench press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FBACF" w14:textId="3B0E6379" w:rsidR="00036630" w:rsidRPr="00392047" w:rsidRDefault="00036630" w:rsidP="00036630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bCs/>
              </w:rPr>
              <w:t>VO</w:t>
            </w:r>
            <w:r w:rsidRPr="00392047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392047">
              <w:rPr>
                <w:rFonts w:ascii="Times New Roman" w:hAnsi="Times New Roman" w:cs="Times New Roman"/>
                <w:bCs/>
              </w:rPr>
              <w:t>max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E5371" w14:textId="78C16E04" w:rsidR="00036630" w:rsidRPr="00392047" w:rsidRDefault="00036630" w:rsidP="00036630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bCs/>
              </w:rPr>
              <w:t>VO</w:t>
            </w:r>
            <w:r w:rsidRPr="00392047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392047">
              <w:rPr>
                <w:rFonts w:ascii="Times New Roman" w:hAnsi="Times New Roman" w:cs="Times New Roman"/>
                <w:bCs/>
              </w:rPr>
              <w:t>max relative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AF885" w14:textId="461CEE23" w:rsidR="00036630" w:rsidRPr="00392047" w:rsidRDefault="00036630" w:rsidP="0003663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2047">
              <w:rPr>
                <w:rFonts w:ascii="Times New Roman" w:hAnsi="Times New Roman" w:cs="Times New Roman"/>
                <w:bCs/>
              </w:rPr>
              <w:t>Time to exhaustion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95D8D" w14:textId="6743C89D" w:rsidR="00036630" w:rsidRPr="00392047" w:rsidRDefault="00036630" w:rsidP="0003663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92047">
              <w:rPr>
                <w:rFonts w:ascii="Times New Roman" w:hAnsi="Times New Roman" w:cs="Times New Roman"/>
                <w:bCs/>
              </w:rPr>
              <w:t>HRmax</w:t>
            </w:r>
          </w:p>
        </w:tc>
      </w:tr>
      <w:tr w:rsidR="00F16106" w:rsidRPr="00392047" w14:paraId="1468B5C6" w14:textId="77777777" w:rsidTr="00FA2A19"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4D004CEA" w14:textId="77777777" w:rsidR="00036630" w:rsidRPr="00392047" w:rsidRDefault="00036630" w:rsidP="00CF31C4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L-6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vAlign w:val="bottom"/>
          </w:tcPr>
          <w:p w14:paraId="1F9380DB" w14:textId="543BD9C5" w:rsidR="00036630" w:rsidRPr="00392047" w:rsidRDefault="00EF0B77" w:rsidP="00CF31C4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s-ES"/>
              </w:rPr>
              <w:t>-0.24*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14:paraId="78C30ED9" w14:textId="613BDC23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19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bottom"/>
          </w:tcPr>
          <w:p w14:paraId="6E1D8AFF" w14:textId="43075A09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s-ES"/>
              </w:rPr>
              <w:t>-0.24*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bottom"/>
          </w:tcPr>
          <w:p w14:paraId="7E6A55B0" w14:textId="50F0E83E" w:rsidR="00036630" w:rsidRPr="00392047" w:rsidRDefault="00806903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14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bottom"/>
          </w:tcPr>
          <w:p w14:paraId="50664749" w14:textId="2D290AD6" w:rsidR="00036630" w:rsidRPr="00392047" w:rsidRDefault="004106C5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04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14:paraId="25D7D70F" w14:textId="42264B6F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01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57DE9910" w14:textId="720DDDC9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12</w:t>
            </w:r>
          </w:p>
        </w:tc>
      </w:tr>
      <w:tr w:rsidR="00F16106" w:rsidRPr="00392047" w14:paraId="5941FFD5" w14:textId="77777777" w:rsidTr="00FA2A19">
        <w:tc>
          <w:tcPr>
            <w:tcW w:w="1873" w:type="dxa"/>
            <w:vAlign w:val="center"/>
          </w:tcPr>
          <w:p w14:paraId="14A2110C" w14:textId="77777777" w:rsidR="00036630" w:rsidRPr="00392047" w:rsidRDefault="00036630" w:rsidP="00CF31C4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L-7</w:t>
            </w:r>
          </w:p>
        </w:tc>
        <w:tc>
          <w:tcPr>
            <w:tcW w:w="1907" w:type="dxa"/>
            <w:vAlign w:val="bottom"/>
          </w:tcPr>
          <w:p w14:paraId="2874BBD3" w14:textId="44843F00" w:rsidR="00036630" w:rsidRPr="00392047" w:rsidRDefault="00EF0B77" w:rsidP="00CF31C4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s-ES"/>
              </w:rPr>
              <w:t>-0.26*</w:t>
            </w:r>
          </w:p>
        </w:tc>
        <w:tc>
          <w:tcPr>
            <w:tcW w:w="1729" w:type="dxa"/>
            <w:vAlign w:val="bottom"/>
          </w:tcPr>
          <w:p w14:paraId="2156458D" w14:textId="744AF3C6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s-ES"/>
              </w:rPr>
              <w:t>-0.31*</w:t>
            </w:r>
          </w:p>
        </w:tc>
        <w:tc>
          <w:tcPr>
            <w:tcW w:w="1797" w:type="dxa"/>
            <w:vAlign w:val="bottom"/>
          </w:tcPr>
          <w:p w14:paraId="05B6F909" w14:textId="20FD0D2C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s-ES"/>
              </w:rPr>
              <w:t>-0.36**</w:t>
            </w:r>
          </w:p>
        </w:tc>
        <w:tc>
          <w:tcPr>
            <w:tcW w:w="1411" w:type="dxa"/>
            <w:vAlign w:val="bottom"/>
          </w:tcPr>
          <w:p w14:paraId="577C7455" w14:textId="005A7E43" w:rsidR="00036630" w:rsidRPr="00392047" w:rsidRDefault="00806903" w:rsidP="00CF31C4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s-ES"/>
              </w:rPr>
              <w:t>-0.24*</w:t>
            </w:r>
          </w:p>
        </w:tc>
        <w:tc>
          <w:tcPr>
            <w:tcW w:w="1855" w:type="dxa"/>
            <w:vAlign w:val="bottom"/>
          </w:tcPr>
          <w:p w14:paraId="5C87C535" w14:textId="13251FFF" w:rsidR="00036630" w:rsidRPr="00392047" w:rsidRDefault="004106C5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0.03</w:t>
            </w:r>
          </w:p>
        </w:tc>
        <w:tc>
          <w:tcPr>
            <w:tcW w:w="2136" w:type="dxa"/>
          </w:tcPr>
          <w:p w14:paraId="24A841A3" w14:textId="61824776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02</w:t>
            </w:r>
          </w:p>
        </w:tc>
        <w:tc>
          <w:tcPr>
            <w:tcW w:w="1286" w:type="dxa"/>
          </w:tcPr>
          <w:p w14:paraId="304EAAA0" w14:textId="6F68DA3D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12</w:t>
            </w:r>
          </w:p>
        </w:tc>
      </w:tr>
      <w:tr w:rsidR="00F16106" w:rsidRPr="00392047" w14:paraId="543BB801" w14:textId="77777777" w:rsidTr="00FA2A19">
        <w:tc>
          <w:tcPr>
            <w:tcW w:w="1873" w:type="dxa"/>
            <w:vAlign w:val="center"/>
          </w:tcPr>
          <w:p w14:paraId="6709E809" w14:textId="77777777" w:rsidR="00036630" w:rsidRPr="00392047" w:rsidRDefault="00036630" w:rsidP="00CF31C4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L-8</w:t>
            </w:r>
          </w:p>
        </w:tc>
        <w:tc>
          <w:tcPr>
            <w:tcW w:w="1907" w:type="dxa"/>
            <w:vAlign w:val="bottom"/>
          </w:tcPr>
          <w:p w14:paraId="02177D96" w14:textId="5E994084" w:rsidR="00036630" w:rsidRPr="00392047" w:rsidRDefault="00EF0B77" w:rsidP="00CF31C4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s-ES"/>
              </w:rPr>
              <w:t>-0.27*</w:t>
            </w:r>
          </w:p>
        </w:tc>
        <w:tc>
          <w:tcPr>
            <w:tcW w:w="1729" w:type="dxa"/>
            <w:vAlign w:val="bottom"/>
          </w:tcPr>
          <w:p w14:paraId="5A398E93" w14:textId="3F3F8CDA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s-ES"/>
              </w:rPr>
              <w:t>-0.27*</w:t>
            </w:r>
          </w:p>
        </w:tc>
        <w:tc>
          <w:tcPr>
            <w:tcW w:w="1797" w:type="dxa"/>
            <w:vAlign w:val="bottom"/>
          </w:tcPr>
          <w:p w14:paraId="6D1F8840" w14:textId="6195487C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s-ES"/>
              </w:rPr>
              <w:t>-0.27*</w:t>
            </w:r>
          </w:p>
        </w:tc>
        <w:tc>
          <w:tcPr>
            <w:tcW w:w="1411" w:type="dxa"/>
            <w:vAlign w:val="bottom"/>
          </w:tcPr>
          <w:p w14:paraId="6DBAF0D7" w14:textId="3407D723" w:rsidR="00036630" w:rsidRPr="00392047" w:rsidRDefault="00806903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15</w:t>
            </w:r>
          </w:p>
        </w:tc>
        <w:tc>
          <w:tcPr>
            <w:tcW w:w="1855" w:type="dxa"/>
            <w:vAlign w:val="bottom"/>
          </w:tcPr>
          <w:p w14:paraId="37B65008" w14:textId="67EC96C7" w:rsidR="00036630" w:rsidRPr="00392047" w:rsidRDefault="004106C5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06</w:t>
            </w:r>
          </w:p>
        </w:tc>
        <w:tc>
          <w:tcPr>
            <w:tcW w:w="2136" w:type="dxa"/>
          </w:tcPr>
          <w:p w14:paraId="7C58FFFE" w14:textId="1FD3290E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01</w:t>
            </w:r>
          </w:p>
        </w:tc>
        <w:tc>
          <w:tcPr>
            <w:tcW w:w="1286" w:type="dxa"/>
          </w:tcPr>
          <w:p w14:paraId="41F9C6A4" w14:textId="402A901A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01</w:t>
            </w:r>
          </w:p>
        </w:tc>
      </w:tr>
      <w:tr w:rsidR="00F16106" w:rsidRPr="00392047" w14:paraId="37E4AB94" w14:textId="77777777" w:rsidTr="00FA2A19">
        <w:tc>
          <w:tcPr>
            <w:tcW w:w="1873" w:type="dxa"/>
            <w:vAlign w:val="center"/>
          </w:tcPr>
          <w:p w14:paraId="0BE4A133" w14:textId="77777777" w:rsidR="00036630" w:rsidRPr="00392047" w:rsidRDefault="00036630" w:rsidP="00CF31C4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L-10</w:t>
            </w:r>
          </w:p>
        </w:tc>
        <w:tc>
          <w:tcPr>
            <w:tcW w:w="1907" w:type="dxa"/>
            <w:vAlign w:val="bottom"/>
          </w:tcPr>
          <w:p w14:paraId="5D08E556" w14:textId="34AF6BBC" w:rsidR="00036630" w:rsidRPr="00392047" w:rsidRDefault="00EF0B77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07</w:t>
            </w:r>
          </w:p>
        </w:tc>
        <w:tc>
          <w:tcPr>
            <w:tcW w:w="1729" w:type="dxa"/>
            <w:vAlign w:val="bottom"/>
          </w:tcPr>
          <w:p w14:paraId="3952FCD8" w14:textId="26A6D5B4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06</w:t>
            </w:r>
          </w:p>
        </w:tc>
        <w:tc>
          <w:tcPr>
            <w:tcW w:w="1797" w:type="dxa"/>
            <w:vAlign w:val="bottom"/>
          </w:tcPr>
          <w:p w14:paraId="3FBAB3D3" w14:textId="6706D842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09</w:t>
            </w:r>
          </w:p>
        </w:tc>
        <w:tc>
          <w:tcPr>
            <w:tcW w:w="1411" w:type="dxa"/>
            <w:vAlign w:val="bottom"/>
          </w:tcPr>
          <w:p w14:paraId="789178D2" w14:textId="6584425F" w:rsidR="00036630" w:rsidRPr="00392047" w:rsidRDefault="00806903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0.01</w:t>
            </w:r>
          </w:p>
        </w:tc>
        <w:tc>
          <w:tcPr>
            <w:tcW w:w="1855" w:type="dxa"/>
            <w:vAlign w:val="bottom"/>
          </w:tcPr>
          <w:p w14:paraId="7FD501F4" w14:textId="7428E01E" w:rsidR="00036630" w:rsidRPr="00392047" w:rsidRDefault="004106C5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0.01</w:t>
            </w:r>
          </w:p>
        </w:tc>
        <w:tc>
          <w:tcPr>
            <w:tcW w:w="2136" w:type="dxa"/>
          </w:tcPr>
          <w:p w14:paraId="25DC1BC4" w14:textId="447FB4AA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06</w:t>
            </w:r>
          </w:p>
        </w:tc>
        <w:tc>
          <w:tcPr>
            <w:tcW w:w="1286" w:type="dxa"/>
          </w:tcPr>
          <w:p w14:paraId="748145CA" w14:textId="26FBC701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02</w:t>
            </w:r>
          </w:p>
        </w:tc>
      </w:tr>
      <w:tr w:rsidR="00F16106" w:rsidRPr="00392047" w14:paraId="1F1DE15B" w14:textId="77777777" w:rsidTr="00FA2A19">
        <w:tc>
          <w:tcPr>
            <w:tcW w:w="1873" w:type="dxa"/>
            <w:vAlign w:val="center"/>
          </w:tcPr>
          <w:p w14:paraId="33F426F6" w14:textId="77777777" w:rsidR="00036630" w:rsidRPr="00392047" w:rsidRDefault="00036630" w:rsidP="00CF31C4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RP</w:t>
            </w:r>
          </w:p>
        </w:tc>
        <w:tc>
          <w:tcPr>
            <w:tcW w:w="1907" w:type="dxa"/>
            <w:vAlign w:val="bottom"/>
          </w:tcPr>
          <w:p w14:paraId="3887807D" w14:textId="31FB317A" w:rsidR="00036630" w:rsidRPr="00392047" w:rsidRDefault="00EF0B77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138</w:t>
            </w:r>
          </w:p>
        </w:tc>
        <w:tc>
          <w:tcPr>
            <w:tcW w:w="1729" w:type="dxa"/>
            <w:vAlign w:val="bottom"/>
          </w:tcPr>
          <w:p w14:paraId="4158FC13" w14:textId="49172CCB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0.08</w:t>
            </w:r>
          </w:p>
        </w:tc>
        <w:tc>
          <w:tcPr>
            <w:tcW w:w="1797" w:type="dxa"/>
            <w:vAlign w:val="bottom"/>
          </w:tcPr>
          <w:p w14:paraId="0DCB3561" w14:textId="082EC841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08</w:t>
            </w:r>
          </w:p>
        </w:tc>
        <w:tc>
          <w:tcPr>
            <w:tcW w:w="1411" w:type="dxa"/>
            <w:vAlign w:val="bottom"/>
          </w:tcPr>
          <w:p w14:paraId="47CB80DC" w14:textId="414BAD56" w:rsidR="00036630" w:rsidRPr="00392047" w:rsidRDefault="00806903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0.02</w:t>
            </w:r>
          </w:p>
        </w:tc>
        <w:tc>
          <w:tcPr>
            <w:tcW w:w="1855" w:type="dxa"/>
            <w:vAlign w:val="bottom"/>
          </w:tcPr>
          <w:p w14:paraId="651B61B8" w14:textId="539E32E5" w:rsidR="00036630" w:rsidRPr="00392047" w:rsidRDefault="004106C5" w:rsidP="00CF31C4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s-ES"/>
              </w:rPr>
              <w:t>-0.34*</w:t>
            </w:r>
          </w:p>
        </w:tc>
        <w:tc>
          <w:tcPr>
            <w:tcW w:w="2136" w:type="dxa"/>
          </w:tcPr>
          <w:p w14:paraId="182912E2" w14:textId="38E48444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392047">
              <w:rPr>
                <w:rFonts w:ascii="Times New Roman" w:hAnsi="Times New Roman" w:cs="Times New Roman"/>
                <w:b/>
                <w:bCs/>
                <w:color w:val="010205"/>
              </w:rPr>
              <w:t>-0.38**</w:t>
            </w:r>
          </w:p>
        </w:tc>
        <w:tc>
          <w:tcPr>
            <w:tcW w:w="1286" w:type="dxa"/>
          </w:tcPr>
          <w:p w14:paraId="49CEB2B8" w14:textId="5085763D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12</w:t>
            </w:r>
          </w:p>
        </w:tc>
      </w:tr>
      <w:tr w:rsidR="00F16106" w:rsidRPr="00392047" w14:paraId="39F31E0B" w14:textId="77777777" w:rsidTr="00FA2A19">
        <w:tc>
          <w:tcPr>
            <w:tcW w:w="1873" w:type="dxa"/>
            <w:vAlign w:val="center"/>
          </w:tcPr>
          <w:p w14:paraId="73B7D0B0" w14:textId="77777777" w:rsidR="00036630" w:rsidRPr="00392047" w:rsidRDefault="00036630" w:rsidP="00CF31C4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FN</w:t>
            </w:r>
            <w:r w:rsidRPr="00392047">
              <w:rPr>
                <w:rFonts w:ascii="Times New Roman" w:hAnsi="Times New Roman" w:cs="Times New Roman"/>
                <w:lang w:val="en-GB"/>
              </w:rPr>
              <w:t>γ</w:t>
            </w:r>
          </w:p>
        </w:tc>
        <w:tc>
          <w:tcPr>
            <w:tcW w:w="1907" w:type="dxa"/>
            <w:vAlign w:val="bottom"/>
          </w:tcPr>
          <w:p w14:paraId="6DCDE798" w14:textId="0EADB69F" w:rsidR="00036630" w:rsidRPr="00392047" w:rsidRDefault="00EF0B77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05</w:t>
            </w:r>
          </w:p>
        </w:tc>
        <w:tc>
          <w:tcPr>
            <w:tcW w:w="1729" w:type="dxa"/>
            <w:vAlign w:val="bottom"/>
          </w:tcPr>
          <w:p w14:paraId="0F3AB592" w14:textId="0EF0EC0B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06</w:t>
            </w:r>
          </w:p>
        </w:tc>
        <w:tc>
          <w:tcPr>
            <w:tcW w:w="1797" w:type="dxa"/>
            <w:vAlign w:val="bottom"/>
          </w:tcPr>
          <w:p w14:paraId="5A54658C" w14:textId="2A7C4BF1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06</w:t>
            </w:r>
          </w:p>
        </w:tc>
        <w:tc>
          <w:tcPr>
            <w:tcW w:w="1411" w:type="dxa"/>
            <w:vAlign w:val="bottom"/>
          </w:tcPr>
          <w:p w14:paraId="72C89EF2" w14:textId="51F01B8D" w:rsidR="00036630" w:rsidRPr="00392047" w:rsidRDefault="00806903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0.02</w:t>
            </w:r>
          </w:p>
        </w:tc>
        <w:tc>
          <w:tcPr>
            <w:tcW w:w="1855" w:type="dxa"/>
            <w:vAlign w:val="bottom"/>
          </w:tcPr>
          <w:p w14:paraId="1586AA1F" w14:textId="46FBF160" w:rsidR="00036630" w:rsidRPr="00392047" w:rsidRDefault="004106C5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07</w:t>
            </w:r>
          </w:p>
        </w:tc>
        <w:tc>
          <w:tcPr>
            <w:tcW w:w="2136" w:type="dxa"/>
          </w:tcPr>
          <w:p w14:paraId="2024EB86" w14:textId="32C036D1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15</w:t>
            </w:r>
          </w:p>
        </w:tc>
        <w:tc>
          <w:tcPr>
            <w:tcW w:w="1286" w:type="dxa"/>
          </w:tcPr>
          <w:p w14:paraId="557D9321" w14:textId="397BDF94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02</w:t>
            </w:r>
          </w:p>
        </w:tc>
      </w:tr>
      <w:tr w:rsidR="00F16106" w:rsidRPr="00392047" w14:paraId="0A6B0A63" w14:textId="77777777" w:rsidTr="00FA2A19">
        <w:tc>
          <w:tcPr>
            <w:tcW w:w="1873" w:type="dxa"/>
            <w:vAlign w:val="center"/>
          </w:tcPr>
          <w:p w14:paraId="2A8D244D" w14:textId="77777777" w:rsidR="00036630" w:rsidRPr="00392047" w:rsidRDefault="00036630" w:rsidP="00CF31C4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NF</w:t>
            </w:r>
            <w:r w:rsidRPr="00392047">
              <w:rPr>
                <w:rFonts w:ascii="Times New Roman" w:hAnsi="Times New Roman" w:cs="Times New Roman"/>
                <w:lang w:val="en-GB"/>
              </w:rPr>
              <w:t>α</w:t>
            </w:r>
          </w:p>
        </w:tc>
        <w:tc>
          <w:tcPr>
            <w:tcW w:w="1907" w:type="dxa"/>
            <w:vAlign w:val="bottom"/>
          </w:tcPr>
          <w:p w14:paraId="03B66815" w14:textId="4C1F4FB2" w:rsidR="00036630" w:rsidRPr="00392047" w:rsidRDefault="00EF0B77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21</w:t>
            </w:r>
          </w:p>
        </w:tc>
        <w:tc>
          <w:tcPr>
            <w:tcW w:w="1729" w:type="dxa"/>
            <w:vAlign w:val="bottom"/>
          </w:tcPr>
          <w:p w14:paraId="07C39366" w14:textId="7BBD11E4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s-ES"/>
              </w:rPr>
              <w:t>-0.27*</w:t>
            </w:r>
          </w:p>
        </w:tc>
        <w:tc>
          <w:tcPr>
            <w:tcW w:w="1797" w:type="dxa"/>
            <w:vAlign w:val="bottom"/>
          </w:tcPr>
          <w:p w14:paraId="74FA5225" w14:textId="78196522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20</w:t>
            </w:r>
          </w:p>
        </w:tc>
        <w:tc>
          <w:tcPr>
            <w:tcW w:w="1411" w:type="dxa"/>
            <w:vAlign w:val="bottom"/>
          </w:tcPr>
          <w:p w14:paraId="422E4815" w14:textId="75280791" w:rsidR="00036630" w:rsidRPr="00392047" w:rsidRDefault="00806903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18</w:t>
            </w:r>
          </w:p>
        </w:tc>
        <w:tc>
          <w:tcPr>
            <w:tcW w:w="1855" w:type="dxa"/>
            <w:vAlign w:val="bottom"/>
          </w:tcPr>
          <w:p w14:paraId="0490242D" w14:textId="26838E83" w:rsidR="00036630" w:rsidRPr="00392047" w:rsidRDefault="004106C5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15</w:t>
            </w:r>
          </w:p>
        </w:tc>
        <w:tc>
          <w:tcPr>
            <w:tcW w:w="2136" w:type="dxa"/>
          </w:tcPr>
          <w:p w14:paraId="270FFC3D" w14:textId="3AF20403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18</w:t>
            </w:r>
          </w:p>
        </w:tc>
        <w:tc>
          <w:tcPr>
            <w:tcW w:w="1286" w:type="dxa"/>
          </w:tcPr>
          <w:p w14:paraId="1A73F7B2" w14:textId="66D4D699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04</w:t>
            </w:r>
          </w:p>
        </w:tc>
      </w:tr>
      <w:tr w:rsidR="00F16106" w:rsidRPr="00392047" w14:paraId="5AFA7650" w14:textId="77777777" w:rsidTr="00FA2A19">
        <w:tc>
          <w:tcPr>
            <w:tcW w:w="1873" w:type="dxa"/>
            <w:vAlign w:val="center"/>
          </w:tcPr>
          <w:p w14:paraId="2E94EEE8" w14:textId="77777777" w:rsidR="00036630" w:rsidRPr="00392047" w:rsidRDefault="00036630" w:rsidP="00CF31C4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iponectin</w:t>
            </w:r>
          </w:p>
        </w:tc>
        <w:tc>
          <w:tcPr>
            <w:tcW w:w="1907" w:type="dxa"/>
            <w:vAlign w:val="bottom"/>
          </w:tcPr>
          <w:p w14:paraId="229DF806" w14:textId="4509E5B0" w:rsidR="00036630" w:rsidRPr="00392047" w:rsidRDefault="00EF0B77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2</w:t>
            </w:r>
          </w:p>
        </w:tc>
        <w:tc>
          <w:tcPr>
            <w:tcW w:w="1729" w:type="dxa"/>
            <w:vAlign w:val="bottom"/>
          </w:tcPr>
          <w:p w14:paraId="2140CB6F" w14:textId="7E45FEA8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s-ES"/>
              </w:rPr>
              <w:t>-0.45***</w:t>
            </w:r>
          </w:p>
        </w:tc>
        <w:tc>
          <w:tcPr>
            <w:tcW w:w="1797" w:type="dxa"/>
            <w:vAlign w:val="bottom"/>
          </w:tcPr>
          <w:p w14:paraId="4DC91F37" w14:textId="020446D0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s-ES"/>
              </w:rPr>
              <w:t>-0.37**</w:t>
            </w:r>
          </w:p>
        </w:tc>
        <w:tc>
          <w:tcPr>
            <w:tcW w:w="1411" w:type="dxa"/>
            <w:vAlign w:val="bottom"/>
          </w:tcPr>
          <w:p w14:paraId="37BF5C2B" w14:textId="11EB712C" w:rsidR="00036630" w:rsidRPr="00392047" w:rsidRDefault="00806903" w:rsidP="00CF31C4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s-ES"/>
              </w:rPr>
              <w:t>-0.27*</w:t>
            </w:r>
          </w:p>
        </w:tc>
        <w:tc>
          <w:tcPr>
            <w:tcW w:w="1855" w:type="dxa"/>
            <w:vAlign w:val="bottom"/>
          </w:tcPr>
          <w:p w14:paraId="433FB9A2" w14:textId="338C8014" w:rsidR="00036630" w:rsidRPr="00392047" w:rsidRDefault="004106C5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0.01</w:t>
            </w:r>
          </w:p>
        </w:tc>
        <w:tc>
          <w:tcPr>
            <w:tcW w:w="2136" w:type="dxa"/>
          </w:tcPr>
          <w:p w14:paraId="3176BDC3" w14:textId="22947E2C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-0.05</w:t>
            </w:r>
          </w:p>
        </w:tc>
        <w:tc>
          <w:tcPr>
            <w:tcW w:w="1286" w:type="dxa"/>
          </w:tcPr>
          <w:p w14:paraId="7BA92A04" w14:textId="1946A4A9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01</w:t>
            </w:r>
          </w:p>
        </w:tc>
      </w:tr>
      <w:tr w:rsidR="00F16106" w:rsidRPr="00392047" w14:paraId="26DC5F19" w14:textId="77777777" w:rsidTr="00FA2A19"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14:paraId="5A51B55A" w14:textId="77777777" w:rsidR="00036630" w:rsidRPr="00392047" w:rsidRDefault="00036630" w:rsidP="00CF31C4">
            <w:pPr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ptin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bottom"/>
          </w:tcPr>
          <w:p w14:paraId="0BA716F0" w14:textId="4BB88326" w:rsidR="00036630" w:rsidRPr="00392047" w:rsidRDefault="00EF0B77" w:rsidP="00CF31C4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s-ES"/>
              </w:rPr>
              <w:t>-0.26*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14:paraId="2427B57A" w14:textId="00B60CC9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17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bottom"/>
          </w:tcPr>
          <w:p w14:paraId="2269DD51" w14:textId="49B23CC5" w:rsidR="00036630" w:rsidRPr="00392047" w:rsidRDefault="004C79F4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18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bottom"/>
          </w:tcPr>
          <w:p w14:paraId="525C37A7" w14:textId="70FD7C0A" w:rsidR="00036630" w:rsidRPr="00392047" w:rsidRDefault="00806903" w:rsidP="00CF31C4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92047">
              <w:rPr>
                <w:rFonts w:ascii="Times New Roman" w:hAnsi="Times New Roman" w:cs="Times New Roman"/>
                <w:lang w:val="es-ES"/>
              </w:rPr>
              <w:t>-0.17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bottom"/>
          </w:tcPr>
          <w:p w14:paraId="36CFE998" w14:textId="6BFD91AC" w:rsidR="00036630" w:rsidRPr="00392047" w:rsidRDefault="004106C5" w:rsidP="00CF31C4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392047">
              <w:rPr>
                <w:rFonts w:ascii="Times New Roman" w:hAnsi="Times New Roman" w:cs="Times New Roman"/>
                <w:b/>
                <w:bCs/>
                <w:lang w:val="es-ES"/>
              </w:rPr>
              <w:t>-0.60**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14:paraId="373B7DC9" w14:textId="431A3E3A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392047">
              <w:rPr>
                <w:rFonts w:ascii="Times New Roman" w:hAnsi="Times New Roman" w:cs="Times New Roman"/>
                <w:b/>
                <w:bCs/>
                <w:color w:val="010205"/>
              </w:rPr>
              <w:t>-0.52**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42F46C8F" w14:textId="2CC71A62" w:rsidR="00036630" w:rsidRPr="00392047" w:rsidRDefault="00016B1E" w:rsidP="00CF31C4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392047">
              <w:rPr>
                <w:rFonts w:ascii="Times New Roman" w:hAnsi="Times New Roman" w:cs="Times New Roman"/>
                <w:color w:val="010205"/>
              </w:rPr>
              <w:t>0.13</w:t>
            </w:r>
          </w:p>
        </w:tc>
      </w:tr>
      <w:tr w:rsidR="00F16106" w:rsidRPr="00FA2A19" w14:paraId="674451F9" w14:textId="77777777" w:rsidTr="00FA2A19">
        <w:tc>
          <w:tcPr>
            <w:tcW w:w="13994" w:type="dxa"/>
            <w:gridSpan w:val="8"/>
            <w:tcBorders>
              <w:top w:val="single" w:sz="4" w:space="0" w:color="auto"/>
            </w:tcBorders>
            <w:vAlign w:val="center"/>
          </w:tcPr>
          <w:p w14:paraId="25499F84" w14:textId="248CD6F4" w:rsidR="00036630" w:rsidRPr="00392047" w:rsidRDefault="00036630" w:rsidP="00F321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92047">
              <w:rPr>
                <w:rFonts w:ascii="Times New Roman" w:hAnsi="Times New Roman" w:cs="Times New Roman"/>
                <w:lang w:val="en-US"/>
              </w:rPr>
              <w:t>Matrix correlations are presented as Spearman correlation coefficients (Rho). Significance</w:t>
            </w:r>
            <w:r w:rsidR="00EF0B77" w:rsidRPr="00392047">
              <w:rPr>
                <w:rFonts w:ascii="Times New Roman" w:hAnsi="Times New Roman" w:cs="Times New Roman"/>
                <w:lang w:val="en-US"/>
              </w:rPr>
              <w:t xml:space="preserve"> (boldfaced)</w:t>
            </w:r>
            <w:r w:rsidRPr="00392047">
              <w:rPr>
                <w:rFonts w:ascii="Times New Roman" w:hAnsi="Times New Roman" w:cs="Times New Roman"/>
                <w:lang w:val="en-US"/>
              </w:rPr>
              <w:t xml:space="preserve">: *P-value &lt; 0.05, **P-value &lt; 0.001. Abbreviations: </w:t>
            </w:r>
            <w:r w:rsidR="00F3214C" w:rsidRPr="00392047">
              <w:rPr>
                <w:rFonts w:ascii="Times New Roman" w:hAnsi="Times New Roman" w:cs="Times New Roman"/>
                <w:lang w:val="en-US"/>
              </w:rPr>
              <w:t xml:space="preserve">1-RM = one-repetition maximum; </w:t>
            </w:r>
            <w:r w:rsidRPr="00392047">
              <w:rPr>
                <w:rFonts w:ascii="Times New Roman" w:hAnsi="Times New Roman" w:cs="Times New Roman"/>
                <w:lang w:val="en-US"/>
              </w:rPr>
              <w:t xml:space="preserve">CRP = C-reactive protein; </w:t>
            </w:r>
            <w:r w:rsidR="00750440" w:rsidRPr="00392047">
              <w:rPr>
                <w:rFonts w:ascii="Times New Roman" w:hAnsi="Times New Roman" w:cs="Times New Roman"/>
                <w:lang w:val="en-US"/>
              </w:rPr>
              <w:t xml:space="preserve">HRmax = maximal heart rate; </w:t>
            </w:r>
            <w:r w:rsidRPr="00392047">
              <w:rPr>
                <w:rFonts w:ascii="Times New Roman" w:hAnsi="Times New Roman" w:cs="Times New Roman"/>
                <w:lang w:val="en-US"/>
              </w:rPr>
              <w:t>IFNɣ = interferon-gamma; IL = interleukin; TNFα = tumor necrosis factor-alpha;</w:t>
            </w:r>
            <w:r w:rsidR="00750440" w:rsidRPr="00392047">
              <w:rPr>
                <w:rFonts w:ascii="Times New Roman" w:hAnsi="Times New Roman" w:cs="Times New Roman"/>
                <w:lang w:val="en-US"/>
              </w:rPr>
              <w:t xml:space="preserve"> VO2max = maximal oxygen uptake.</w:t>
            </w:r>
          </w:p>
        </w:tc>
      </w:tr>
    </w:tbl>
    <w:p w14:paraId="4FF16E6A" w14:textId="77777777" w:rsidR="0048775D" w:rsidRPr="00DF2BE1" w:rsidRDefault="0048775D" w:rsidP="00DF2BE1">
      <w:pPr>
        <w:rPr>
          <w:lang w:val="en-US"/>
        </w:rPr>
      </w:pPr>
    </w:p>
    <w:sectPr w:rsidR="0048775D" w:rsidRPr="00DF2BE1" w:rsidSect="00FA2A19">
      <w:footerReference w:type="even" r:id="rId8"/>
      <w:footerReference w:type="default" r:id="rId9"/>
      <w:type w:val="continuous"/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B99739" w14:textId="77777777" w:rsidR="005D1C70" w:rsidRDefault="005D1C70" w:rsidP="00E4466A">
      <w:r>
        <w:separator/>
      </w:r>
    </w:p>
  </w:endnote>
  <w:endnote w:type="continuationSeparator" w:id="0">
    <w:p w14:paraId="46A1A12D" w14:textId="77777777" w:rsidR="005D1C70" w:rsidRDefault="005D1C70" w:rsidP="00E44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-1114360334"/>
      <w:docPartObj>
        <w:docPartGallery w:val="Page Numbers (Bottom of Page)"/>
        <w:docPartUnique/>
      </w:docPartObj>
    </w:sdtPr>
    <w:sdtContent>
      <w:p w14:paraId="355872EF" w14:textId="710D768A" w:rsidR="00305E62" w:rsidRDefault="00305E62" w:rsidP="001E32DC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E740E61" w14:textId="77777777" w:rsidR="00305E62" w:rsidRDefault="00305E62" w:rsidP="00305E6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379364319"/>
      <w:docPartObj>
        <w:docPartGallery w:val="Page Numbers (Bottom of Page)"/>
        <w:docPartUnique/>
      </w:docPartObj>
    </w:sdtPr>
    <w:sdtContent>
      <w:p w14:paraId="38E23964" w14:textId="48ADD175" w:rsidR="00305E62" w:rsidRDefault="00305E62" w:rsidP="001E32DC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AD7EE6B" w14:textId="77777777" w:rsidR="00305E62" w:rsidRDefault="00305E62" w:rsidP="00305E6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5CA4D2" w14:textId="77777777" w:rsidR="005D1C70" w:rsidRDefault="005D1C70" w:rsidP="00E4466A">
      <w:r>
        <w:separator/>
      </w:r>
    </w:p>
  </w:footnote>
  <w:footnote w:type="continuationSeparator" w:id="0">
    <w:p w14:paraId="4700C183" w14:textId="77777777" w:rsidR="005D1C70" w:rsidRDefault="005D1C70" w:rsidP="00E446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3E0415"/>
    <w:multiLevelType w:val="hybridMultilevel"/>
    <w:tmpl w:val="43268090"/>
    <w:lvl w:ilvl="0" w:tplc="A01248DA">
      <w:start w:val="4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B51EF"/>
    <w:multiLevelType w:val="hybridMultilevel"/>
    <w:tmpl w:val="95229C5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EE1603"/>
    <w:multiLevelType w:val="hybridMultilevel"/>
    <w:tmpl w:val="458EB3F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2D4B83"/>
    <w:multiLevelType w:val="hybridMultilevel"/>
    <w:tmpl w:val="EDFC71BA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665272"/>
    <w:multiLevelType w:val="hybridMultilevel"/>
    <w:tmpl w:val="3B906166"/>
    <w:lvl w:ilvl="0" w:tplc="1B421F1E">
      <w:start w:val="1"/>
      <w:numFmt w:val="decimal"/>
      <w:lvlText w:val="%1."/>
      <w:lvlJc w:val="left"/>
      <w:pPr>
        <w:ind w:left="1020" w:hanging="360"/>
      </w:pPr>
    </w:lvl>
    <w:lvl w:ilvl="1" w:tplc="39AE4EEA">
      <w:start w:val="1"/>
      <w:numFmt w:val="decimal"/>
      <w:lvlText w:val="%2."/>
      <w:lvlJc w:val="left"/>
      <w:pPr>
        <w:ind w:left="1020" w:hanging="360"/>
      </w:pPr>
    </w:lvl>
    <w:lvl w:ilvl="2" w:tplc="F2089E7A">
      <w:start w:val="1"/>
      <w:numFmt w:val="decimal"/>
      <w:lvlText w:val="%3."/>
      <w:lvlJc w:val="left"/>
      <w:pPr>
        <w:ind w:left="1020" w:hanging="360"/>
      </w:pPr>
    </w:lvl>
    <w:lvl w:ilvl="3" w:tplc="25544A2A">
      <w:start w:val="1"/>
      <w:numFmt w:val="decimal"/>
      <w:lvlText w:val="%4."/>
      <w:lvlJc w:val="left"/>
      <w:pPr>
        <w:ind w:left="1020" w:hanging="360"/>
      </w:pPr>
    </w:lvl>
    <w:lvl w:ilvl="4" w:tplc="9DC635DA">
      <w:start w:val="1"/>
      <w:numFmt w:val="decimal"/>
      <w:lvlText w:val="%5."/>
      <w:lvlJc w:val="left"/>
      <w:pPr>
        <w:ind w:left="1020" w:hanging="360"/>
      </w:pPr>
    </w:lvl>
    <w:lvl w:ilvl="5" w:tplc="41F6D090">
      <w:start w:val="1"/>
      <w:numFmt w:val="decimal"/>
      <w:lvlText w:val="%6."/>
      <w:lvlJc w:val="left"/>
      <w:pPr>
        <w:ind w:left="1020" w:hanging="360"/>
      </w:pPr>
    </w:lvl>
    <w:lvl w:ilvl="6" w:tplc="A1E66380">
      <w:start w:val="1"/>
      <w:numFmt w:val="decimal"/>
      <w:lvlText w:val="%7."/>
      <w:lvlJc w:val="left"/>
      <w:pPr>
        <w:ind w:left="1020" w:hanging="360"/>
      </w:pPr>
    </w:lvl>
    <w:lvl w:ilvl="7" w:tplc="935EF7A0">
      <w:start w:val="1"/>
      <w:numFmt w:val="decimal"/>
      <w:lvlText w:val="%8."/>
      <w:lvlJc w:val="left"/>
      <w:pPr>
        <w:ind w:left="1020" w:hanging="360"/>
      </w:pPr>
    </w:lvl>
    <w:lvl w:ilvl="8" w:tplc="7E865E84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367C03A5"/>
    <w:multiLevelType w:val="hybridMultilevel"/>
    <w:tmpl w:val="A5F8AD10"/>
    <w:lvl w:ilvl="0" w:tplc="85744488">
      <w:start w:val="4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824658"/>
    <w:multiLevelType w:val="hybridMultilevel"/>
    <w:tmpl w:val="968AC71E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1FE6D11"/>
    <w:multiLevelType w:val="hybridMultilevel"/>
    <w:tmpl w:val="F970CE40"/>
    <w:lvl w:ilvl="0" w:tplc="0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5D375B"/>
    <w:multiLevelType w:val="hybridMultilevel"/>
    <w:tmpl w:val="04603EC2"/>
    <w:lvl w:ilvl="0" w:tplc="372846D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A12847"/>
    <w:multiLevelType w:val="hybridMultilevel"/>
    <w:tmpl w:val="1AF82396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3E0EFF"/>
    <w:multiLevelType w:val="hybridMultilevel"/>
    <w:tmpl w:val="F460A584"/>
    <w:lvl w:ilvl="0" w:tplc="37BA6202">
      <w:start w:val="1"/>
      <w:numFmt w:val="decimal"/>
      <w:lvlText w:val="%1."/>
      <w:lvlJc w:val="left"/>
      <w:pPr>
        <w:ind w:left="1020" w:hanging="360"/>
      </w:pPr>
    </w:lvl>
    <w:lvl w:ilvl="1" w:tplc="6F46306A">
      <w:start w:val="1"/>
      <w:numFmt w:val="decimal"/>
      <w:lvlText w:val="%2."/>
      <w:lvlJc w:val="left"/>
      <w:pPr>
        <w:ind w:left="1020" w:hanging="360"/>
      </w:pPr>
    </w:lvl>
    <w:lvl w:ilvl="2" w:tplc="AE5A61D8">
      <w:start w:val="1"/>
      <w:numFmt w:val="decimal"/>
      <w:lvlText w:val="%3."/>
      <w:lvlJc w:val="left"/>
      <w:pPr>
        <w:ind w:left="1020" w:hanging="360"/>
      </w:pPr>
    </w:lvl>
    <w:lvl w:ilvl="3" w:tplc="0018FE5C">
      <w:start w:val="1"/>
      <w:numFmt w:val="decimal"/>
      <w:lvlText w:val="%4."/>
      <w:lvlJc w:val="left"/>
      <w:pPr>
        <w:ind w:left="1020" w:hanging="360"/>
      </w:pPr>
    </w:lvl>
    <w:lvl w:ilvl="4" w:tplc="DE48E8FE">
      <w:start w:val="1"/>
      <w:numFmt w:val="decimal"/>
      <w:lvlText w:val="%5."/>
      <w:lvlJc w:val="left"/>
      <w:pPr>
        <w:ind w:left="1020" w:hanging="360"/>
      </w:pPr>
    </w:lvl>
    <w:lvl w:ilvl="5" w:tplc="F078BE16">
      <w:start w:val="1"/>
      <w:numFmt w:val="decimal"/>
      <w:lvlText w:val="%6."/>
      <w:lvlJc w:val="left"/>
      <w:pPr>
        <w:ind w:left="1020" w:hanging="360"/>
      </w:pPr>
    </w:lvl>
    <w:lvl w:ilvl="6" w:tplc="098EDC04">
      <w:start w:val="1"/>
      <w:numFmt w:val="decimal"/>
      <w:lvlText w:val="%7."/>
      <w:lvlJc w:val="left"/>
      <w:pPr>
        <w:ind w:left="1020" w:hanging="360"/>
      </w:pPr>
    </w:lvl>
    <w:lvl w:ilvl="7" w:tplc="212C19BA">
      <w:start w:val="1"/>
      <w:numFmt w:val="decimal"/>
      <w:lvlText w:val="%8."/>
      <w:lvlJc w:val="left"/>
      <w:pPr>
        <w:ind w:left="1020" w:hanging="360"/>
      </w:pPr>
    </w:lvl>
    <w:lvl w:ilvl="8" w:tplc="4372FD8C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5B562FBD"/>
    <w:multiLevelType w:val="hybridMultilevel"/>
    <w:tmpl w:val="41AE4390"/>
    <w:lvl w:ilvl="0" w:tplc="7DC09910">
      <w:start w:val="1"/>
      <w:numFmt w:val="decimal"/>
      <w:lvlText w:val="%1."/>
      <w:lvlJc w:val="left"/>
      <w:pPr>
        <w:ind w:left="1020" w:hanging="360"/>
      </w:pPr>
    </w:lvl>
    <w:lvl w:ilvl="1" w:tplc="62C0E5A2">
      <w:start w:val="1"/>
      <w:numFmt w:val="decimal"/>
      <w:lvlText w:val="%2."/>
      <w:lvlJc w:val="left"/>
      <w:pPr>
        <w:ind w:left="1020" w:hanging="360"/>
      </w:pPr>
    </w:lvl>
    <w:lvl w:ilvl="2" w:tplc="098CB458">
      <w:start w:val="1"/>
      <w:numFmt w:val="decimal"/>
      <w:lvlText w:val="%3."/>
      <w:lvlJc w:val="left"/>
      <w:pPr>
        <w:ind w:left="1020" w:hanging="360"/>
      </w:pPr>
    </w:lvl>
    <w:lvl w:ilvl="3" w:tplc="0E66CEEE">
      <w:start w:val="1"/>
      <w:numFmt w:val="decimal"/>
      <w:lvlText w:val="%4."/>
      <w:lvlJc w:val="left"/>
      <w:pPr>
        <w:ind w:left="1020" w:hanging="360"/>
      </w:pPr>
    </w:lvl>
    <w:lvl w:ilvl="4" w:tplc="0D7EF13C">
      <w:start w:val="1"/>
      <w:numFmt w:val="decimal"/>
      <w:lvlText w:val="%5."/>
      <w:lvlJc w:val="left"/>
      <w:pPr>
        <w:ind w:left="1020" w:hanging="360"/>
      </w:pPr>
    </w:lvl>
    <w:lvl w:ilvl="5" w:tplc="4F96901E">
      <w:start w:val="1"/>
      <w:numFmt w:val="decimal"/>
      <w:lvlText w:val="%6."/>
      <w:lvlJc w:val="left"/>
      <w:pPr>
        <w:ind w:left="1020" w:hanging="360"/>
      </w:pPr>
    </w:lvl>
    <w:lvl w:ilvl="6" w:tplc="4AA4D99E">
      <w:start w:val="1"/>
      <w:numFmt w:val="decimal"/>
      <w:lvlText w:val="%7."/>
      <w:lvlJc w:val="left"/>
      <w:pPr>
        <w:ind w:left="1020" w:hanging="360"/>
      </w:pPr>
    </w:lvl>
    <w:lvl w:ilvl="7" w:tplc="398C148E">
      <w:start w:val="1"/>
      <w:numFmt w:val="decimal"/>
      <w:lvlText w:val="%8."/>
      <w:lvlJc w:val="left"/>
      <w:pPr>
        <w:ind w:left="1020" w:hanging="360"/>
      </w:pPr>
    </w:lvl>
    <w:lvl w:ilvl="8" w:tplc="0A7EEAE4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62F21CEA"/>
    <w:multiLevelType w:val="hybridMultilevel"/>
    <w:tmpl w:val="495C9C08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401168"/>
    <w:multiLevelType w:val="hybridMultilevel"/>
    <w:tmpl w:val="9AD2FED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150903"/>
    <w:multiLevelType w:val="hybridMultilevel"/>
    <w:tmpl w:val="C828260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943B27"/>
    <w:multiLevelType w:val="hybridMultilevel"/>
    <w:tmpl w:val="16CE53E4"/>
    <w:lvl w:ilvl="0" w:tplc="0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8B3220"/>
    <w:multiLevelType w:val="hybridMultilevel"/>
    <w:tmpl w:val="4D50435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991D4F"/>
    <w:multiLevelType w:val="multilevel"/>
    <w:tmpl w:val="07E06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BE97E0D"/>
    <w:multiLevelType w:val="hybridMultilevel"/>
    <w:tmpl w:val="5EAA08B0"/>
    <w:lvl w:ilvl="0" w:tplc="578C1300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EA2F5E"/>
    <w:multiLevelType w:val="multilevel"/>
    <w:tmpl w:val="B48CD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1950216">
    <w:abstractNumId w:val="8"/>
  </w:num>
  <w:num w:numId="2" w16cid:durableId="608313202">
    <w:abstractNumId w:val="15"/>
  </w:num>
  <w:num w:numId="3" w16cid:durableId="1277523643">
    <w:abstractNumId w:val="12"/>
  </w:num>
  <w:num w:numId="4" w16cid:durableId="651105070">
    <w:abstractNumId w:val="9"/>
  </w:num>
  <w:num w:numId="5" w16cid:durableId="1129475564">
    <w:abstractNumId w:val="7"/>
  </w:num>
  <w:num w:numId="6" w16cid:durableId="1544632931">
    <w:abstractNumId w:val="18"/>
  </w:num>
  <w:num w:numId="7" w16cid:durableId="449670761">
    <w:abstractNumId w:val="3"/>
  </w:num>
  <w:num w:numId="8" w16cid:durableId="1676835008">
    <w:abstractNumId w:val="2"/>
  </w:num>
  <w:num w:numId="9" w16cid:durableId="1148132435">
    <w:abstractNumId w:val="14"/>
  </w:num>
  <w:num w:numId="10" w16cid:durableId="202206730">
    <w:abstractNumId w:val="6"/>
  </w:num>
  <w:num w:numId="11" w16cid:durableId="1980913491">
    <w:abstractNumId w:val="13"/>
  </w:num>
  <w:num w:numId="12" w16cid:durableId="1986398616">
    <w:abstractNumId w:val="1"/>
  </w:num>
  <w:num w:numId="13" w16cid:durableId="862935570">
    <w:abstractNumId w:val="16"/>
  </w:num>
  <w:num w:numId="14" w16cid:durableId="1348602702">
    <w:abstractNumId w:val="0"/>
  </w:num>
  <w:num w:numId="15" w16cid:durableId="587620339">
    <w:abstractNumId w:val="5"/>
  </w:num>
  <w:num w:numId="16" w16cid:durableId="752091792">
    <w:abstractNumId w:val="4"/>
  </w:num>
  <w:num w:numId="17" w16cid:durableId="899175107">
    <w:abstractNumId w:val="10"/>
  </w:num>
  <w:num w:numId="18" w16cid:durableId="1527983359">
    <w:abstractNumId w:val="11"/>
  </w:num>
  <w:num w:numId="19" w16cid:durableId="1647468123">
    <w:abstractNumId w:val="17"/>
  </w:num>
  <w:num w:numId="20" w16cid:durableId="15198537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356"/>
    <w:rsid w:val="0000002B"/>
    <w:rsid w:val="00000B05"/>
    <w:rsid w:val="000044DF"/>
    <w:rsid w:val="00007673"/>
    <w:rsid w:val="0001097B"/>
    <w:rsid w:val="00011E4D"/>
    <w:rsid w:val="00011F30"/>
    <w:rsid w:val="00012CAC"/>
    <w:rsid w:val="0001345F"/>
    <w:rsid w:val="00015DFF"/>
    <w:rsid w:val="000166C4"/>
    <w:rsid w:val="00016B1E"/>
    <w:rsid w:val="00024263"/>
    <w:rsid w:val="00026755"/>
    <w:rsid w:val="00036630"/>
    <w:rsid w:val="00037733"/>
    <w:rsid w:val="0004131C"/>
    <w:rsid w:val="0004396C"/>
    <w:rsid w:val="00043A69"/>
    <w:rsid w:val="0004543B"/>
    <w:rsid w:val="00045D9A"/>
    <w:rsid w:val="0004675E"/>
    <w:rsid w:val="000547FF"/>
    <w:rsid w:val="00055246"/>
    <w:rsid w:val="000555E2"/>
    <w:rsid w:val="0005572F"/>
    <w:rsid w:val="00055EF3"/>
    <w:rsid w:val="00056597"/>
    <w:rsid w:val="00056A67"/>
    <w:rsid w:val="00061418"/>
    <w:rsid w:val="000620BA"/>
    <w:rsid w:val="00062F48"/>
    <w:rsid w:val="00063263"/>
    <w:rsid w:val="000658A5"/>
    <w:rsid w:val="00065F44"/>
    <w:rsid w:val="0006720B"/>
    <w:rsid w:val="00067398"/>
    <w:rsid w:val="000673EC"/>
    <w:rsid w:val="000708F2"/>
    <w:rsid w:val="000726BD"/>
    <w:rsid w:val="00072AF6"/>
    <w:rsid w:val="00072D7F"/>
    <w:rsid w:val="0007360C"/>
    <w:rsid w:val="00074F0B"/>
    <w:rsid w:val="00076B83"/>
    <w:rsid w:val="00080CD6"/>
    <w:rsid w:val="000810AD"/>
    <w:rsid w:val="0008468E"/>
    <w:rsid w:val="00086840"/>
    <w:rsid w:val="000872F4"/>
    <w:rsid w:val="00087AB1"/>
    <w:rsid w:val="00090710"/>
    <w:rsid w:val="000939F5"/>
    <w:rsid w:val="0009554C"/>
    <w:rsid w:val="0009614D"/>
    <w:rsid w:val="00096239"/>
    <w:rsid w:val="000A05FB"/>
    <w:rsid w:val="000A0AE6"/>
    <w:rsid w:val="000A20CF"/>
    <w:rsid w:val="000A229A"/>
    <w:rsid w:val="000A2A8E"/>
    <w:rsid w:val="000A68E3"/>
    <w:rsid w:val="000B1268"/>
    <w:rsid w:val="000B13F4"/>
    <w:rsid w:val="000B4E5F"/>
    <w:rsid w:val="000B6401"/>
    <w:rsid w:val="000B6626"/>
    <w:rsid w:val="000C1B16"/>
    <w:rsid w:val="000C2DA2"/>
    <w:rsid w:val="000C3E0E"/>
    <w:rsid w:val="000C45A5"/>
    <w:rsid w:val="000C5020"/>
    <w:rsid w:val="000C662F"/>
    <w:rsid w:val="000D035A"/>
    <w:rsid w:val="000D3DE8"/>
    <w:rsid w:val="000D3F94"/>
    <w:rsid w:val="000D4ABE"/>
    <w:rsid w:val="000D53F0"/>
    <w:rsid w:val="000D5869"/>
    <w:rsid w:val="000D6EC7"/>
    <w:rsid w:val="000E20D4"/>
    <w:rsid w:val="000E2286"/>
    <w:rsid w:val="000E3BB6"/>
    <w:rsid w:val="000E434F"/>
    <w:rsid w:val="000E7C3E"/>
    <w:rsid w:val="000E7FA1"/>
    <w:rsid w:val="000F1356"/>
    <w:rsid w:val="000F15A9"/>
    <w:rsid w:val="000F7C64"/>
    <w:rsid w:val="00101020"/>
    <w:rsid w:val="00102B1D"/>
    <w:rsid w:val="00107194"/>
    <w:rsid w:val="00111E74"/>
    <w:rsid w:val="001126F5"/>
    <w:rsid w:val="00114F74"/>
    <w:rsid w:val="0011577E"/>
    <w:rsid w:val="0011732E"/>
    <w:rsid w:val="0011750D"/>
    <w:rsid w:val="00120919"/>
    <w:rsid w:val="0012433C"/>
    <w:rsid w:val="00124AFF"/>
    <w:rsid w:val="001259ED"/>
    <w:rsid w:val="0012738A"/>
    <w:rsid w:val="00130286"/>
    <w:rsid w:val="00130F73"/>
    <w:rsid w:val="00133F8C"/>
    <w:rsid w:val="00134E77"/>
    <w:rsid w:val="001373AB"/>
    <w:rsid w:val="001379D9"/>
    <w:rsid w:val="0014235E"/>
    <w:rsid w:val="00143D83"/>
    <w:rsid w:val="00147E58"/>
    <w:rsid w:val="001525A8"/>
    <w:rsid w:val="00153B2D"/>
    <w:rsid w:val="0015606F"/>
    <w:rsid w:val="001566FF"/>
    <w:rsid w:val="001573CB"/>
    <w:rsid w:val="00157557"/>
    <w:rsid w:val="00162D59"/>
    <w:rsid w:val="00163174"/>
    <w:rsid w:val="00163A49"/>
    <w:rsid w:val="00164759"/>
    <w:rsid w:val="00165CCD"/>
    <w:rsid w:val="00170CA6"/>
    <w:rsid w:val="00170F11"/>
    <w:rsid w:val="00171A5C"/>
    <w:rsid w:val="00171FF2"/>
    <w:rsid w:val="00174A10"/>
    <w:rsid w:val="0017773F"/>
    <w:rsid w:val="00177CBB"/>
    <w:rsid w:val="00180D0E"/>
    <w:rsid w:val="00184D3F"/>
    <w:rsid w:val="001904DB"/>
    <w:rsid w:val="001938A8"/>
    <w:rsid w:val="00193B07"/>
    <w:rsid w:val="00194342"/>
    <w:rsid w:val="00196B64"/>
    <w:rsid w:val="00196E1F"/>
    <w:rsid w:val="001A3C60"/>
    <w:rsid w:val="001A5C9C"/>
    <w:rsid w:val="001A5D0A"/>
    <w:rsid w:val="001A5EA9"/>
    <w:rsid w:val="001A6F52"/>
    <w:rsid w:val="001B094E"/>
    <w:rsid w:val="001B11F2"/>
    <w:rsid w:val="001B44BD"/>
    <w:rsid w:val="001B482A"/>
    <w:rsid w:val="001B69E8"/>
    <w:rsid w:val="001C10DD"/>
    <w:rsid w:val="001C23C7"/>
    <w:rsid w:val="001C62AF"/>
    <w:rsid w:val="001C737D"/>
    <w:rsid w:val="001D00BE"/>
    <w:rsid w:val="001D01DE"/>
    <w:rsid w:val="001D0CE7"/>
    <w:rsid w:val="001D4043"/>
    <w:rsid w:val="001D4843"/>
    <w:rsid w:val="001D6B41"/>
    <w:rsid w:val="001D753A"/>
    <w:rsid w:val="001E09DA"/>
    <w:rsid w:val="001E14E1"/>
    <w:rsid w:val="001E15CD"/>
    <w:rsid w:val="001E3ED6"/>
    <w:rsid w:val="001E6E7D"/>
    <w:rsid w:val="001E7096"/>
    <w:rsid w:val="001F0653"/>
    <w:rsid w:val="001F2CAC"/>
    <w:rsid w:val="001F3E90"/>
    <w:rsid w:val="001F5053"/>
    <w:rsid w:val="001F54E3"/>
    <w:rsid w:val="001F6A81"/>
    <w:rsid w:val="001F704C"/>
    <w:rsid w:val="00201462"/>
    <w:rsid w:val="00201590"/>
    <w:rsid w:val="0020185D"/>
    <w:rsid w:val="00202F35"/>
    <w:rsid w:val="00204BBF"/>
    <w:rsid w:val="00205527"/>
    <w:rsid w:val="002064A6"/>
    <w:rsid w:val="002072AA"/>
    <w:rsid w:val="002108F2"/>
    <w:rsid w:val="0021359B"/>
    <w:rsid w:val="00214284"/>
    <w:rsid w:val="00215858"/>
    <w:rsid w:val="00216506"/>
    <w:rsid w:val="002168F4"/>
    <w:rsid w:val="002202DF"/>
    <w:rsid w:val="00222A0D"/>
    <w:rsid w:val="002235EC"/>
    <w:rsid w:val="00224DF5"/>
    <w:rsid w:val="0023033B"/>
    <w:rsid w:val="00234564"/>
    <w:rsid w:val="002352C4"/>
    <w:rsid w:val="00240111"/>
    <w:rsid w:val="00241641"/>
    <w:rsid w:val="002417C4"/>
    <w:rsid w:val="00241D1F"/>
    <w:rsid w:val="00241E3C"/>
    <w:rsid w:val="00245386"/>
    <w:rsid w:val="00245E92"/>
    <w:rsid w:val="002467DA"/>
    <w:rsid w:val="00251079"/>
    <w:rsid w:val="00251DEA"/>
    <w:rsid w:val="00254B0C"/>
    <w:rsid w:val="002556B9"/>
    <w:rsid w:val="00256877"/>
    <w:rsid w:val="00260D96"/>
    <w:rsid w:val="002640AD"/>
    <w:rsid w:val="00264128"/>
    <w:rsid w:val="00265306"/>
    <w:rsid w:val="00267377"/>
    <w:rsid w:val="00270B32"/>
    <w:rsid w:val="002712B2"/>
    <w:rsid w:val="00273B36"/>
    <w:rsid w:val="00274C28"/>
    <w:rsid w:val="00275CFC"/>
    <w:rsid w:val="00276531"/>
    <w:rsid w:val="00280E18"/>
    <w:rsid w:val="002821E3"/>
    <w:rsid w:val="00283CCD"/>
    <w:rsid w:val="00290A5B"/>
    <w:rsid w:val="002940EB"/>
    <w:rsid w:val="00294E1A"/>
    <w:rsid w:val="00296B1A"/>
    <w:rsid w:val="00297689"/>
    <w:rsid w:val="002A0F1A"/>
    <w:rsid w:val="002A1A83"/>
    <w:rsid w:val="002A2D1E"/>
    <w:rsid w:val="002A2EE4"/>
    <w:rsid w:val="002A3F88"/>
    <w:rsid w:val="002A4E83"/>
    <w:rsid w:val="002A7566"/>
    <w:rsid w:val="002A7762"/>
    <w:rsid w:val="002B283E"/>
    <w:rsid w:val="002B65E1"/>
    <w:rsid w:val="002C3318"/>
    <w:rsid w:val="002C3329"/>
    <w:rsid w:val="002C40AC"/>
    <w:rsid w:val="002C4729"/>
    <w:rsid w:val="002C6D91"/>
    <w:rsid w:val="002D0AE8"/>
    <w:rsid w:val="002D37D2"/>
    <w:rsid w:val="002D3CA5"/>
    <w:rsid w:val="002D4DDF"/>
    <w:rsid w:val="002D5F2D"/>
    <w:rsid w:val="002D745C"/>
    <w:rsid w:val="002D7A7B"/>
    <w:rsid w:val="002E1FE0"/>
    <w:rsid w:val="002E312F"/>
    <w:rsid w:val="002E3DDF"/>
    <w:rsid w:val="002E422E"/>
    <w:rsid w:val="002E5215"/>
    <w:rsid w:val="002F13D2"/>
    <w:rsid w:val="002F7500"/>
    <w:rsid w:val="00300532"/>
    <w:rsid w:val="003012A8"/>
    <w:rsid w:val="0030143A"/>
    <w:rsid w:val="00305E62"/>
    <w:rsid w:val="003100E6"/>
    <w:rsid w:val="00313FDD"/>
    <w:rsid w:val="00317CA1"/>
    <w:rsid w:val="00321C09"/>
    <w:rsid w:val="00323FBA"/>
    <w:rsid w:val="00330658"/>
    <w:rsid w:val="00330776"/>
    <w:rsid w:val="0033142D"/>
    <w:rsid w:val="00333F90"/>
    <w:rsid w:val="0033542E"/>
    <w:rsid w:val="00335805"/>
    <w:rsid w:val="003363B0"/>
    <w:rsid w:val="0033656D"/>
    <w:rsid w:val="003421AE"/>
    <w:rsid w:val="00343004"/>
    <w:rsid w:val="00346B87"/>
    <w:rsid w:val="0034706D"/>
    <w:rsid w:val="003520C1"/>
    <w:rsid w:val="00354B26"/>
    <w:rsid w:val="00355D10"/>
    <w:rsid w:val="00357AD1"/>
    <w:rsid w:val="003642E8"/>
    <w:rsid w:val="00365338"/>
    <w:rsid w:val="00365A97"/>
    <w:rsid w:val="00366007"/>
    <w:rsid w:val="003667B6"/>
    <w:rsid w:val="003730E6"/>
    <w:rsid w:val="00377CBF"/>
    <w:rsid w:val="00377CDE"/>
    <w:rsid w:val="00380735"/>
    <w:rsid w:val="00391E42"/>
    <w:rsid w:val="00392047"/>
    <w:rsid w:val="00393659"/>
    <w:rsid w:val="003939F9"/>
    <w:rsid w:val="00395AB8"/>
    <w:rsid w:val="003976AB"/>
    <w:rsid w:val="003A0748"/>
    <w:rsid w:val="003A1D5C"/>
    <w:rsid w:val="003A259F"/>
    <w:rsid w:val="003A302E"/>
    <w:rsid w:val="003A3033"/>
    <w:rsid w:val="003A3133"/>
    <w:rsid w:val="003A54F4"/>
    <w:rsid w:val="003A55EF"/>
    <w:rsid w:val="003B0F81"/>
    <w:rsid w:val="003B4A5B"/>
    <w:rsid w:val="003B4E99"/>
    <w:rsid w:val="003B5564"/>
    <w:rsid w:val="003C42D5"/>
    <w:rsid w:val="003C7946"/>
    <w:rsid w:val="003C7F52"/>
    <w:rsid w:val="003D0150"/>
    <w:rsid w:val="003D2052"/>
    <w:rsid w:val="003D2412"/>
    <w:rsid w:val="003D2E18"/>
    <w:rsid w:val="003D60C0"/>
    <w:rsid w:val="003E1123"/>
    <w:rsid w:val="003E2BF6"/>
    <w:rsid w:val="003E3037"/>
    <w:rsid w:val="003E4AC6"/>
    <w:rsid w:val="003E71DA"/>
    <w:rsid w:val="003E787B"/>
    <w:rsid w:val="003F0C92"/>
    <w:rsid w:val="003F1226"/>
    <w:rsid w:val="003F1798"/>
    <w:rsid w:val="003F312D"/>
    <w:rsid w:val="003F3E67"/>
    <w:rsid w:val="003F5E70"/>
    <w:rsid w:val="004004B1"/>
    <w:rsid w:val="00401CDA"/>
    <w:rsid w:val="004029DE"/>
    <w:rsid w:val="00402AA7"/>
    <w:rsid w:val="00402E83"/>
    <w:rsid w:val="004034B8"/>
    <w:rsid w:val="00404B31"/>
    <w:rsid w:val="0040567C"/>
    <w:rsid w:val="00405D02"/>
    <w:rsid w:val="0040627E"/>
    <w:rsid w:val="00410368"/>
    <w:rsid w:val="004106C5"/>
    <w:rsid w:val="00413BC1"/>
    <w:rsid w:val="004142CD"/>
    <w:rsid w:val="00416149"/>
    <w:rsid w:val="00421432"/>
    <w:rsid w:val="004225A4"/>
    <w:rsid w:val="004227F0"/>
    <w:rsid w:val="00422A02"/>
    <w:rsid w:val="004240F4"/>
    <w:rsid w:val="00427853"/>
    <w:rsid w:val="0043045F"/>
    <w:rsid w:val="00430716"/>
    <w:rsid w:val="004430FE"/>
    <w:rsid w:val="00443DE4"/>
    <w:rsid w:val="00447618"/>
    <w:rsid w:val="00447C0C"/>
    <w:rsid w:val="00450866"/>
    <w:rsid w:val="00454B21"/>
    <w:rsid w:val="00455431"/>
    <w:rsid w:val="00456315"/>
    <w:rsid w:val="004572A3"/>
    <w:rsid w:val="0045761B"/>
    <w:rsid w:val="00463EF8"/>
    <w:rsid w:val="00466823"/>
    <w:rsid w:val="00470ED7"/>
    <w:rsid w:val="0047166B"/>
    <w:rsid w:val="00471C5B"/>
    <w:rsid w:val="004722D1"/>
    <w:rsid w:val="004735C0"/>
    <w:rsid w:val="00475691"/>
    <w:rsid w:val="0047687D"/>
    <w:rsid w:val="00480069"/>
    <w:rsid w:val="004828EA"/>
    <w:rsid w:val="00482A35"/>
    <w:rsid w:val="00482A72"/>
    <w:rsid w:val="00483FEF"/>
    <w:rsid w:val="0048775D"/>
    <w:rsid w:val="004956B5"/>
    <w:rsid w:val="00495E61"/>
    <w:rsid w:val="004A0793"/>
    <w:rsid w:val="004A232A"/>
    <w:rsid w:val="004A4AF0"/>
    <w:rsid w:val="004A508C"/>
    <w:rsid w:val="004A56FF"/>
    <w:rsid w:val="004B1469"/>
    <w:rsid w:val="004B1693"/>
    <w:rsid w:val="004B1B36"/>
    <w:rsid w:val="004B1D5C"/>
    <w:rsid w:val="004B3014"/>
    <w:rsid w:val="004B3450"/>
    <w:rsid w:val="004B3D31"/>
    <w:rsid w:val="004B4930"/>
    <w:rsid w:val="004B7348"/>
    <w:rsid w:val="004B75E1"/>
    <w:rsid w:val="004C08CD"/>
    <w:rsid w:val="004C09FB"/>
    <w:rsid w:val="004C0F9E"/>
    <w:rsid w:val="004C3B14"/>
    <w:rsid w:val="004C3DDA"/>
    <w:rsid w:val="004C4C94"/>
    <w:rsid w:val="004C5CE4"/>
    <w:rsid w:val="004C60F7"/>
    <w:rsid w:val="004C6F68"/>
    <w:rsid w:val="004C70C7"/>
    <w:rsid w:val="004C79F4"/>
    <w:rsid w:val="004D0911"/>
    <w:rsid w:val="004D0BF0"/>
    <w:rsid w:val="004D1AE5"/>
    <w:rsid w:val="004D1AFF"/>
    <w:rsid w:val="004D27AD"/>
    <w:rsid w:val="004D2F3A"/>
    <w:rsid w:val="004D350E"/>
    <w:rsid w:val="004D3CA2"/>
    <w:rsid w:val="004D680E"/>
    <w:rsid w:val="004E0503"/>
    <w:rsid w:val="004E091E"/>
    <w:rsid w:val="004E0AAD"/>
    <w:rsid w:val="004E1BE2"/>
    <w:rsid w:val="004E2452"/>
    <w:rsid w:val="004E3495"/>
    <w:rsid w:val="004E57B7"/>
    <w:rsid w:val="004E665D"/>
    <w:rsid w:val="004E6AE3"/>
    <w:rsid w:val="004F1DBA"/>
    <w:rsid w:val="004F2CEC"/>
    <w:rsid w:val="004F67C7"/>
    <w:rsid w:val="004F7BC4"/>
    <w:rsid w:val="00500B0F"/>
    <w:rsid w:val="00502300"/>
    <w:rsid w:val="00502F0A"/>
    <w:rsid w:val="00503F32"/>
    <w:rsid w:val="00503FF6"/>
    <w:rsid w:val="0050405F"/>
    <w:rsid w:val="0050522D"/>
    <w:rsid w:val="0050600C"/>
    <w:rsid w:val="0050792D"/>
    <w:rsid w:val="00510AE3"/>
    <w:rsid w:val="00512C8E"/>
    <w:rsid w:val="00512E3F"/>
    <w:rsid w:val="00515290"/>
    <w:rsid w:val="00517EF7"/>
    <w:rsid w:val="00521FCF"/>
    <w:rsid w:val="0052415A"/>
    <w:rsid w:val="005254E9"/>
    <w:rsid w:val="00525ED4"/>
    <w:rsid w:val="00532BAC"/>
    <w:rsid w:val="005331B3"/>
    <w:rsid w:val="0053479F"/>
    <w:rsid w:val="00537732"/>
    <w:rsid w:val="005406E1"/>
    <w:rsid w:val="00540FD9"/>
    <w:rsid w:val="005420A4"/>
    <w:rsid w:val="005506B7"/>
    <w:rsid w:val="00551703"/>
    <w:rsid w:val="00554EB9"/>
    <w:rsid w:val="00555221"/>
    <w:rsid w:val="00557425"/>
    <w:rsid w:val="005600B2"/>
    <w:rsid w:val="00562479"/>
    <w:rsid w:val="0057121B"/>
    <w:rsid w:val="005714F4"/>
    <w:rsid w:val="00571E94"/>
    <w:rsid w:val="005720BC"/>
    <w:rsid w:val="00573594"/>
    <w:rsid w:val="00575969"/>
    <w:rsid w:val="00575974"/>
    <w:rsid w:val="00577A85"/>
    <w:rsid w:val="00580D9F"/>
    <w:rsid w:val="005852E9"/>
    <w:rsid w:val="00590AE3"/>
    <w:rsid w:val="00590EF9"/>
    <w:rsid w:val="00590FFF"/>
    <w:rsid w:val="00591732"/>
    <w:rsid w:val="005935F1"/>
    <w:rsid w:val="00594B48"/>
    <w:rsid w:val="005955FC"/>
    <w:rsid w:val="00597595"/>
    <w:rsid w:val="005A13DD"/>
    <w:rsid w:val="005A40D1"/>
    <w:rsid w:val="005B1600"/>
    <w:rsid w:val="005B2B2E"/>
    <w:rsid w:val="005B3114"/>
    <w:rsid w:val="005B45C2"/>
    <w:rsid w:val="005B65B8"/>
    <w:rsid w:val="005B735F"/>
    <w:rsid w:val="005B7A7C"/>
    <w:rsid w:val="005C29D8"/>
    <w:rsid w:val="005C4B9C"/>
    <w:rsid w:val="005C5040"/>
    <w:rsid w:val="005C511C"/>
    <w:rsid w:val="005C696F"/>
    <w:rsid w:val="005C74F6"/>
    <w:rsid w:val="005D0A35"/>
    <w:rsid w:val="005D0B81"/>
    <w:rsid w:val="005D1214"/>
    <w:rsid w:val="005D1C70"/>
    <w:rsid w:val="005D619A"/>
    <w:rsid w:val="005D6D1E"/>
    <w:rsid w:val="005E1393"/>
    <w:rsid w:val="005E244D"/>
    <w:rsid w:val="005E422F"/>
    <w:rsid w:val="005E4E69"/>
    <w:rsid w:val="005E6CDD"/>
    <w:rsid w:val="005E705D"/>
    <w:rsid w:val="005E71F1"/>
    <w:rsid w:val="005F2C0A"/>
    <w:rsid w:val="005F2C63"/>
    <w:rsid w:val="005F4B2F"/>
    <w:rsid w:val="005F50E7"/>
    <w:rsid w:val="005F50F6"/>
    <w:rsid w:val="005F5E80"/>
    <w:rsid w:val="005F6C4D"/>
    <w:rsid w:val="005F7FD1"/>
    <w:rsid w:val="0060065C"/>
    <w:rsid w:val="00603593"/>
    <w:rsid w:val="006072D1"/>
    <w:rsid w:val="006072F0"/>
    <w:rsid w:val="006106BF"/>
    <w:rsid w:val="006124FA"/>
    <w:rsid w:val="0061315D"/>
    <w:rsid w:val="00613998"/>
    <w:rsid w:val="00613A41"/>
    <w:rsid w:val="00622CA5"/>
    <w:rsid w:val="006253E7"/>
    <w:rsid w:val="00625927"/>
    <w:rsid w:val="006267AC"/>
    <w:rsid w:val="00627CDA"/>
    <w:rsid w:val="0063418D"/>
    <w:rsid w:val="006409BA"/>
    <w:rsid w:val="0064341B"/>
    <w:rsid w:val="00644C8F"/>
    <w:rsid w:val="00645B33"/>
    <w:rsid w:val="006500DB"/>
    <w:rsid w:val="00660D13"/>
    <w:rsid w:val="00660DDB"/>
    <w:rsid w:val="0067244F"/>
    <w:rsid w:val="00672AAB"/>
    <w:rsid w:val="006735E2"/>
    <w:rsid w:val="00673BD5"/>
    <w:rsid w:val="0067574E"/>
    <w:rsid w:val="00677CFD"/>
    <w:rsid w:val="00680FC0"/>
    <w:rsid w:val="0068238B"/>
    <w:rsid w:val="006832AB"/>
    <w:rsid w:val="00684D8D"/>
    <w:rsid w:val="006854C8"/>
    <w:rsid w:val="006856D7"/>
    <w:rsid w:val="00686110"/>
    <w:rsid w:val="00695CFE"/>
    <w:rsid w:val="00695D23"/>
    <w:rsid w:val="0069659E"/>
    <w:rsid w:val="00697F61"/>
    <w:rsid w:val="006A162E"/>
    <w:rsid w:val="006A1E26"/>
    <w:rsid w:val="006A2B38"/>
    <w:rsid w:val="006A63D2"/>
    <w:rsid w:val="006B06C1"/>
    <w:rsid w:val="006B0C62"/>
    <w:rsid w:val="006B1859"/>
    <w:rsid w:val="006B218E"/>
    <w:rsid w:val="006B2A91"/>
    <w:rsid w:val="006B3087"/>
    <w:rsid w:val="006B4EB1"/>
    <w:rsid w:val="006B56E1"/>
    <w:rsid w:val="006B6EB2"/>
    <w:rsid w:val="006C1F34"/>
    <w:rsid w:val="006C2FF9"/>
    <w:rsid w:val="006C4452"/>
    <w:rsid w:val="006C526F"/>
    <w:rsid w:val="006D106D"/>
    <w:rsid w:val="006D2319"/>
    <w:rsid w:val="006D48D7"/>
    <w:rsid w:val="006D6BD9"/>
    <w:rsid w:val="006E095F"/>
    <w:rsid w:val="006E12EB"/>
    <w:rsid w:val="006E2721"/>
    <w:rsid w:val="006E4EEB"/>
    <w:rsid w:val="006E4F1F"/>
    <w:rsid w:val="006E60DA"/>
    <w:rsid w:val="006E68C4"/>
    <w:rsid w:val="006E6ABF"/>
    <w:rsid w:val="006E741B"/>
    <w:rsid w:val="006F0035"/>
    <w:rsid w:val="006F1A70"/>
    <w:rsid w:val="006F35ED"/>
    <w:rsid w:val="006F5979"/>
    <w:rsid w:val="006F62FD"/>
    <w:rsid w:val="00700920"/>
    <w:rsid w:val="0070487D"/>
    <w:rsid w:val="007119EC"/>
    <w:rsid w:val="00714C1F"/>
    <w:rsid w:val="00717E44"/>
    <w:rsid w:val="00721964"/>
    <w:rsid w:val="00723F00"/>
    <w:rsid w:val="007262A9"/>
    <w:rsid w:val="0073143C"/>
    <w:rsid w:val="0073272A"/>
    <w:rsid w:val="00732CCB"/>
    <w:rsid w:val="00733B1E"/>
    <w:rsid w:val="00740D00"/>
    <w:rsid w:val="007450A1"/>
    <w:rsid w:val="00750440"/>
    <w:rsid w:val="00752398"/>
    <w:rsid w:val="00753CE7"/>
    <w:rsid w:val="00754754"/>
    <w:rsid w:val="007563FE"/>
    <w:rsid w:val="00757895"/>
    <w:rsid w:val="00761701"/>
    <w:rsid w:val="00762E09"/>
    <w:rsid w:val="00763AA1"/>
    <w:rsid w:val="00765310"/>
    <w:rsid w:val="0076545C"/>
    <w:rsid w:val="00766453"/>
    <w:rsid w:val="00766681"/>
    <w:rsid w:val="00766906"/>
    <w:rsid w:val="007710FD"/>
    <w:rsid w:val="00774E2D"/>
    <w:rsid w:val="00774F83"/>
    <w:rsid w:val="00776569"/>
    <w:rsid w:val="007772A2"/>
    <w:rsid w:val="00777C53"/>
    <w:rsid w:val="00781C89"/>
    <w:rsid w:val="00782141"/>
    <w:rsid w:val="00782A11"/>
    <w:rsid w:val="0078363F"/>
    <w:rsid w:val="00783981"/>
    <w:rsid w:val="0078577F"/>
    <w:rsid w:val="00790650"/>
    <w:rsid w:val="00791C43"/>
    <w:rsid w:val="00791FC9"/>
    <w:rsid w:val="00792FC5"/>
    <w:rsid w:val="00795CC9"/>
    <w:rsid w:val="0079684A"/>
    <w:rsid w:val="00796BA9"/>
    <w:rsid w:val="007A0B9A"/>
    <w:rsid w:val="007A40E6"/>
    <w:rsid w:val="007A47C6"/>
    <w:rsid w:val="007A5CC9"/>
    <w:rsid w:val="007A7362"/>
    <w:rsid w:val="007B1C71"/>
    <w:rsid w:val="007C2A30"/>
    <w:rsid w:val="007C42E0"/>
    <w:rsid w:val="007C508B"/>
    <w:rsid w:val="007D3192"/>
    <w:rsid w:val="007D4D82"/>
    <w:rsid w:val="007D7793"/>
    <w:rsid w:val="007D7859"/>
    <w:rsid w:val="007E0314"/>
    <w:rsid w:val="007E17A3"/>
    <w:rsid w:val="007E2B10"/>
    <w:rsid w:val="007E2B36"/>
    <w:rsid w:val="007E4EA4"/>
    <w:rsid w:val="007E5E49"/>
    <w:rsid w:val="007E62CF"/>
    <w:rsid w:val="007F474D"/>
    <w:rsid w:val="0080027F"/>
    <w:rsid w:val="00800288"/>
    <w:rsid w:val="00803508"/>
    <w:rsid w:val="00805418"/>
    <w:rsid w:val="008057FD"/>
    <w:rsid w:val="00806903"/>
    <w:rsid w:val="0081182D"/>
    <w:rsid w:val="00812DC1"/>
    <w:rsid w:val="00813211"/>
    <w:rsid w:val="008153B3"/>
    <w:rsid w:val="008162C1"/>
    <w:rsid w:val="00820178"/>
    <w:rsid w:val="00821C17"/>
    <w:rsid w:val="008222BD"/>
    <w:rsid w:val="00822F2E"/>
    <w:rsid w:val="00823375"/>
    <w:rsid w:val="008244C5"/>
    <w:rsid w:val="00824C7F"/>
    <w:rsid w:val="008304C1"/>
    <w:rsid w:val="008326DD"/>
    <w:rsid w:val="00840F8E"/>
    <w:rsid w:val="00841FE4"/>
    <w:rsid w:val="00842289"/>
    <w:rsid w:val="00843E75"/>
    <w:rsid w:val="00845246"/>
    <w:rsid w:val="00845A2E"/>
    <w:rsid w:val="00853805"/>
    <w:rsid w:val="00856385"/>
    <w:rsid w:val="00860642"/>
    <w:rsid w:val="00860862"/>
    <w:rsid w:val="008639C2"/>
    <w:rsid w:val="00863D4E"/>
    <w:rsid w:val="00864304"/>
    <w:rsid w:val="008647D6"/>
    <w:rsid w:val="008667CC"/>
    <w:rsid w:val="00886BBA"/>
    <w:rsid w:val="00886C5F"/>
    <w:rsid w:val="008908A5"/>
    <w:rsid w:val="00892A6E"/>
    <w:rsid w:val="00893E5D"/>
    <w:rsid w:val="00894A70"/>
    <w:rsid w:val="008952FF"/>
    <w:rsid w:val="00896F5D"/>
    <w:rsid w:val="008A0A38"/>
    <w:rsid w:val="008A0A6E"/>
    <w:rsid w:val="008A1A11"/>
    <w:rsid w:val="008A3048"/>
    <w:rsid w:val="008A3B1A"/>
    <w:rsid w:val="008A55B7"/>
    <w:rsid w:val="008A72B8"/>
    <w:rsid w:val="008B137C"/>
    <w:rsid w:val="008B1A22"/>
    <w:rsid w:val="008B4065"/>
    <w:rsid w:val="008B5DF9"/>
    <w:rsid w:val="008B6436"/>
    <w:rsid w:val="008B754A"/>
    <w:rsid w:val="008C0057"/>
    <w:rsid w:val="008C2B94"/>
    <w:rsid w:val="008C304C"/>
    <w:rsid w:val="008D07FD"/>
    <w:rsid w:val="008D0ADF"/>
    <w:rsid w:val="008D470A"/>
    <w:rsid w:val="008D5482"/>
    <w:rsid w:val="008D5A13"/>
    <w:rsid w:val="008D7B61"/>
    <w:rsid w:val="008E2697"/>
    <w:rsid w:val="008E3ECD"/>
    <w:rsid w:val="008E5D33"/>
    <w:rsid w:val="008F06CD"/>
    <w:rsid w:val="008F203D"/>
    <w:rsid w:val="008F52C6"/>
    <w:rsid w:val="008F7677"/>
    <w:rsid w:val="009018A9"/>
    <w:rsid w:val="009030AE"/>
    <w:rsid w:val="00905B38"/>
    <w:rsid w:val="00905B7A"/>
    <w:rsid w:val="00906DF0"/>
    <w:rsid w:val="00907C4F"/>
    <w:rsid w:val="00912D90"/>
    <w:rsid w:val="00915FE8"/>
    <w:rsid w:val="00916EC9"/>
    <w:rsid w:val="009200C0"/>
    <w:rsid w:val="0092233D"/>
    <w:rsid w:val="0092513D"/>
    <w:rsid w:val="0092653F"/>
    <w:rsid w:val="00930DE6"/>
    <w:rsid w:val="00932476"/>
    <w:rsid w:val="00933A27"/>
    <w:rsid w:val="00940902"/>
    <w:rsid w:val="009412CF"/>
    <w:rsid w:val="00943462"/>
    <w:rsid w:val="00944055"/>
    <w:rsid w:val="0094743E"/>
    <w:rsid w:val="009526D4"/>
    <w:rsid w:val="00952F01"/>
    <w:rsid w:val="00954F5D"/>
    <w:rsid w:val="00957680"/>
    <w:rsid w:val="00962423"/>
    <w:rsid w:val="009628A6"/>
    <w:rsid w:val="00967EE7"/>
    <w:rsid w:val="00970763"/>
    <w:rsid w:val="00970FEF"/>
    <w:rsid w:val="00971A13"/>
    <w:rsid w:val="00972005"/>
    <w:rsid w:val="0097209E"/>
    <w:rsid w:val="00972196"/>
    <w:rsid w:val="0097570D"/>
    <w:rsid w:val="00975FE7"/>
    <w:rsid w:val="009766DB"/>
    <w:rsid w:val="00980D8D"/>
    <w:rsid w:val="009816FE"/>
    <w:rsid w:val="00983F98"/>
    <w:rsid w:val="009860A8"/>
    <w:rsid w:val="00986C0E"/>
    <w:rsid w:val="009871F1"/>
    <w:rsid w:val="0099063D"/>
    <w:rsid w:val="00991333"/>
    <w:rsid w:val="009934F9"/>
    <w:rsid w:val="00994392"/>
    <w:rsid w:val="00994F0B"/>
    <w:rsid w:val="00996056"/>
    <w:rsid w:val="00997711"/>
    <w:rsid w:val="009A08DC"/>
    <w:rsid w:val="009A0CDD"/>
    <w:rsid w:val="009A27C3"/>
    <w:rsid w:val="009A2A1F"/>
    <w:rsid w:val="009A7DC2"/>
    <w:rsid w:val="009A7E0C"/>
    <w:rsid w:val="009B4FB1"/>
    <w:rsid w:val="009B7BF8"/>
    <w:rsid w:val="009C3260"/>
    <w:rsid w:val="009C3AE5"/>
    <w:rsid w:val="009C75DF"/>
    <w:rsid w:val="009C7E2C"/>
    <w:rsid w:val="009D3975"/>
    <w:rsid w:val="009E135A"/>
    <w:rsid w:val="009E2613"/>
    <w:rsid w:val="009E453B"/>
    <w:rsid w:val="009E4ABE"/>
    <w:rsid w:val="009E5639"/>
    <w:rsid w:val="009E5754"/>
    <w:rsid w:val="009E5B1C"/>
    <w:rsid w:val="009E6AA3"/>
    <w:rsid w:val="009F0478"/>
    <w:rsid w:val="009F28DA"/>
    <w:rsid w:val="009F2919"/>
    <w:rsid w:val="009F2C51"/>
    <w:rsid w:val="009F7CC1"/>
    <w:rsid w:val="00A01D73"/>
    <w:rsid w:val="00A034D0"/>
    <w:rsid w:val="00A03809"/>
    <w:rsid w:val="00A0487E"/>
    <w:rsid w:val="00A05588"/>
    <w:rsid w:val="00A0667A"/>
    <w:rsid w:val="00A10142"/>
    <w:rsid w:val="00A126A7"/>
    <w:rsid w:val="00A12D24"/>
    <w:rsid w:val="00A13417"/>
    <w:rsid w:val="00A14B22"/>
    <w:rsid w:val="00A15F31"/>
    <w:rsid w:val="00A16662"/>
    <w:rsid w:val="00A17FB8"/>
    <w:rsid w:val="00A206DA"/>
    <w:rsid w:val="00A26C8C"/>
    <w:rsid w:val="00A355B7"/>
    <w:rsid w:val="00A36291"/>
    <w:rsid w:val="00A36BFB"/>
    <w:rsid w:val="00A37107"/>
    <w:rsid w:val="00A40A8B"/>
    <w:rsid w:val="00A42C5E"/>
    <w:rsid w:val="00A47C9A"/>
    <w:rsid w:val="00A507C0"/>
    <w:rsid w:val="00A51D72"/>
    <w:rsid w:val="00A5237E"/>
    <w:rsid w:val="00A52D05"/>
    <w:rsid w:val="00A538F7"/>
    <w:rsid w:val="00A557B1"/>
    <w:rsid w:val="00A63A3D"/>
    <w:rsid w:val="00A6677F"/>
    <w:rsid w:val="00A702F5"/>
    <w:rsid w:val="00A71451"/>
    <w:rsid w:val="00A7392E"/>
    <w:rsid w:val="00A84860"/>
    <w:rsid w:val="00A8502B"/>
    <w:rsid w:val="00A90F18"/>
    <w:rsid w:val="00A91CD1"/>
    <w:rsid w:val="00A92A4A"/>
    <w:rsid w:val="00A94411"/>
    <w:rsid w:val="00A96845"/>
    <w:rsid w:val="00A96987"/>
    <w:rsid w:val="00A97994"/>
    <w:rsid w:val="00AA1DC2"/>
    <w:rsid w:val="00AA2187"/>
    <w:rsid w:val="00AA2C2C"/>
    <w:rsid w:val="00AA62BB"/>
    <w:rsid w:val="00AA6480"/>
    <w:rsid w:val="00AB46EC"/>
    <w:rsid w:val="00AB56CC"/>
    <w:rsid w:val="00AB68C2"/>
    <w:rsid w:val="00AB6C07"/>
    <w:rsid w:val="00AB6E48"/>
    <w:rsid w:val="00AB7FA8"/>
    <w:rsid w:val="00AC1A7D"/>
    <w:rsid w:val="00AC49DA"/>
    <w:rsid w:val="00AC6C16"/>
    <w:rsid w:val="00AD0CF8"/>
    <w:rsid w:val="00AD2021"/>
    <w:rsid w:val="00AD31A4"/>
    <w:rsid w:val="00AD39A9"/>
    <w:rsid w:val="00AD417D"/>
    <w:rsid w:val="00AD6597"/>
    <w:rsid w:val="00AD6B93"/>
    <w:rsid w:val="00AD7EBD"/>
    <w:rsid w:val="00AE529D"/>
    <w:rsid w:val="00AF0C8F"/>
    <w:rsid w:val="00AF197B"/>
    <w:rsid w:val="00AF3968"/>
    <w:rsid w:val="00AF5750"/>
    <w:rsid w:val="00AF6671"/>
    <w:rsid w:val="00AF7AA0"/>
    <w:rsid w:val="00B0141F"/>
    <w:rsid w:val="00B014FF"/>
    <w:rsid w:val="00B0252E"/>
    <w:rsid w:val="00B0273A"/>
    <w:rsid w:val="00B0302F"/>
    <w:rsid w:val="00B039CD"/>
    <w:rsid w:val="00B03AAA"/>
    <w:rsid w:val="00B042AE"/>
    <w:rsid w:val="00B06A4B"/>
    <w:rsid w:val="00B07FA7"/>
    <w:rsid w:val="00B10786"/>
    <w:rsid w:val="00B11F4F"/>
    <w:rsid w:val="00B13973"/>
    <w:rsid w:val="00B16AF5"/>
    <w:rsid w:val="00B20151"/>
    <w:rsid w:val="00B218C9"/>
    <w:rsid w:val="00B219E2"/>
    <w:rsid w:val="00B230CD"/>
    <w:rsid w:val="00B23D77"/>
    <w:rsid w:val="00B23D95"/>
    <w:rsid w:val="00B245C1"/>
    <w:rsid w:val="00B256A6"/>
    <w:rsid w:val="00B260CB"/>
    <w:rsid w:val="00B27A30"/>
    <w:rsid w:val="00B31368"/>
    <w:rsid w:val="00B3185A"/>
    <w:rsid w:val="00B32577"/>
    <w:rsid w:val="00B349D8"/>
    <w:rsid w:val="00B35114"/>
    <w:rsid w:val="00B41914"/>
    <w:rsid w:val="00B41C34"/>
    <w:rsid w:val="00B452F3"/>
    <w:rsid w:val="00B47E83"/>
    <w:rsid w:val="00B51A67"/>
    <w:rsid w:val="00B5445A"/>
    <w:rsid w:val="00B5481C"/>
    <w:rsid w:val="00B55A9A"/>
    <w:rsid w:val="00B566BE"/>
    <w:rsid w:val="00B57871"/>
    <w:rsid w:val="00B6296A"/>
    <w:rsid w:val="00B62E61"/>
    <w:rsid w:val="00B63D9B"/>
    <w:rsid w:val="00B700DD"/>
    <w:rsid w:val="00B7283F"/>
    <w:rsid w:val="00B73B83"/>
    <w:rsid w:val="00B74A2A"/>
    <w:rsid w:val="00B74ED7"/>
    <w:rsid w:val="00B75316"/>
    <w:rsid w:val="00B81079"/>
    <w:rsid w:val="00B83A73"/>
    <w:rsid w:val="00B879B4"/>
    <w:rsid w:val="00B93E21"/>
    <w:rsid w:val="00B945A9"/>
    <w:rsid w:val="00B958F4"/>
    <w:rsid w:val="00B9604F"/>
    <w:rsid w:val="00B96527"/>
    <w:rsid w:val="00BA4D2F"/>
    <w:rsid w:val="00BB3359"/>
    <w:rsid w:val="00BB3594"/>
    <w:rsid w:val="00BB56A9"/>
    <w:rsid w:val="00BC128F"/>
    <w:rsid w:val="00BC55ED"/>
    <w:rsid w:val="00BC6680"/>
    <w:rsid w:val="00BC7E48"/>
    <w:rsid w:val="00BD03D3"/>
    <w:rsid w:val="00BD170C"/>
    <w:rsid w:val="00BD1813"/>
    <w:rsid w:val="00BD35EB"/>
    <w:rsid w:val="00BD452F"/>
    <w:rsid w:val="00BD50D2"/>
    <w:rsid w:val="00BD793D"/>
    <w:rsid w:val="00BE13A6"/>
    <w:rsid w:val="00BE2135"/>
    <w:rsid w:val="00BE3AEC"/>
    <w:rsid w:val="00BE4232"/>
    <w:rsid w:val="00BE56C1"/>
    <w:rsid w:val="00BE5956"/>
    <w:rsid w:val="00BE7747"/>
    <w:rsid w:val="00BF4ADF"/>
    <w:rsid w:val="00BF5E67"/>
    <w:rsid w:val="00C004AF"/>
    <w:rsid w:val="00C033E5"/>
    <w:rsid w:val="00C03A53"/>
    <w:rsid w:val="00C051BC"/>
    <w:rsid w:val="00C12DEB"/>
    <w:rsid w:val="00C1352A"/>
    <w:rsid w:val="00C16A48"/>
    <w:rsid w:val="00C201BB"/>
    <w:rsid w:val="00C22AA4"/>
    <w:rsid w:val="00C23BD0"/>
    <w:rsid w:val="00C259F9"/>
    <w:rsid w:val="00C263B3"/>
    <w:rsid w:val="00C271AC"/>
    <w:rsid w:val="00C27FF1"/>
    <w:rsid w:val="00C31F26"/>
    <w:rsid w:val="00C32749"/>
    <w:rsid w:val="00C3312D"/>
    <w:rsid w:val="00C35A3F"/>
    <w:rsid w:val="00C40CA3"/>
    <w:rsid w:val="00C4176A"/>
    <w:rsid w:val="00C43164"/>
    <w:rsid w:val="00C447D4"/>
    <w:rsid w:val="00C47194"/>
    <w:rsid w:val="00C47EB2"/>
    <w:rsid w:val="00C52C8F"/>
    <w:rsid w:val="00C539B2"/>
    <w:rsid w:val="00C604F4"/>
    <w:rsid w:val="00C62C5F"/>
    <w:rsid w:val="00C62F6F"/>
    <w:rsid w:val="00C63B69"/>
    <w:rsid w:val="00C703DC"/>
    <w:rsid w:val="00C7124D"/>
    <w:rsid w:val="00C717A2"/>
    <w:rsid w:val="00C723AA"/>
    <w:rsid w:val="00C74430"/>
    <w:rsid w:val="00C745A9"/>
    <w:rsid w:val="00C75D77"/>
    <w:rsid w:val="00C763FA"/>
    <w:rsid w:val="00C81D50"/>
    <w:rsid w:val="00C84B6D"/>
    <w:rsid w:val="00C85095"/>
    <w:rsid w:val="00C8687F"/>
    <w:rsid w:val="00C86DA1"/>
    <w:rsid w:val="00C92E47"/>
    <w:rsid w:val="00C9554E"/>
    <w:rsid w:val="00CA1731"/>
    <w:rsid w:val="00CA23B9"/>
    <w:rsid w:val="00CA2D8D"/>
    <w:rsid w:val="00CA773E"/>
    <w:rsid w:val="00CC0617"/>
    <w:rsid w:val="00CC2599"/>
    <w:rsid w:val="00CC3272"/>
    <w:rsid w:val="00CC6670"/>
    <w:rsid w:val="00CD2233"/>
    <w:rsid w:val="00CD3256"/>
    <w:rsid w:val="00CD35EB"/>
    <w:rsid w:val="00CD3774"/>
    <w:rsid w:val="00CD3D74"/>
    <w:rsid w:val="00CD6F50"/>
    <w:rsid w:val="00CE031A"/>
    <w:rsid w:val="00CE6371"/>
    <w:rsid w:val="00CE6989"/>
    <w:rsid w:val="00CF0680"/>
    <w:rsid w:val="00CF1D52"/>
    <w:rsid w:val="00CF616A"/>
    <w:rsid w:val="00D020D9"/>
    <w:rsid w:val="00D026DB"/>
    <w:rsid w:val="00D02943"/>
    <w:rsid w:val="00D03104"/>
    <w:rsid w:val="00D064FB"/>
    <w:rsid w:val="00D06561"/>
    <w:rsid w:val="00D10570"/>
    <w:rsid w:val="00D10CE8"/>
    <w:rsid w:val="00D13730"/>
    <w:rsid w:val="00D1375A"/>
    <w:rsid w:val="00D20C09"/>
    <w:rsid w:val="00D2325B"/>
    <w:rsid w:val="00D23D1A"/>
    <w:rsid w:val="00D24114"/>
    <w:rsid w:val="00D263A5"/>
    <w:rsid w:val="00D26679"/>
    <w:rsid w:val="00D26E89"/>
    <w:rsid w:val="00D3341D"/>
    <w:rsid w:val="00D35335"/>
    <w:rsid w:val="00D35F82"/>
    <w:rsid w:val="00D40350"/>
    <w:rsid w:val="00D40DEA"/>
    <w:rsid w:val="00D447B8"/>
    <w:rsid w:val="00D44DFA"/>
    <w:rsid w:val="00D5135C"/>
    <w:rsid w:val="00D52D40"/>
    <w:rsid w:val="00D5649A"/>
    <w:rsid w:val="00D61292"/>
    <w:rsid w:val="00D62D3C"/>
    <w:rsid w:val="00D63992"/>
    <w:rsid w:val="00D64CB8"/>
    <w:rsid w:val="00D651F1"/>
    <w:rsid w:val="00D6549A"/>
    <w:rsid w:val="00D72C4A"/>
    <w:rsid w:val="00D72D05"/>
    <w:rsid w:val="00D75E0C"/>
    <w:rsid w:val="00D8082F"/>
    <w:rsid w:val="00D82F3A"/>
    <w:rsid w:val="00D832EF"/>
    <w:rsid w:val="00D87AD6"/>
    <w:rsid w:val="00D907D2"/>
    <w:rsid w:val="00D91BA4"/>
    <w:rsid w:val="00D944BD"/>
    <w:rsid w:val="00D9455D"/>
    <w:rsid w:val="00D94C76"/>
    <w:rsid w:val="00D9597B"/>
    <w:rsid w:val="00DA27C9"/>
    <w:rsid w:val="00DA3127"/>
    <w:rsid w:val="00DA4192"/>
    <w:rsid w:val="00DA5E4E"/>
    <w:rsid w:val="00DA766E"/>
    <w:rsid w:val="00DB230D"/>
    <w:rsid w:val="00DB76AA"/>
    <w:rsid w:val="00DC053A"/>
    <w:rsid w:val="00DC0F13"/>
    <w:rsid w:val="00DC334B"/>
    <w:rsid w:val="00DC4745"/>
    <w:rsid w:val="00DC47CD"/>
    <w:rsid w:val="00DC5741"/>
    <w:rsid w:val="00DC5ABC"/>
    <w:rsid w:val="00DC6F2D"/>
    <w:rsid w:val="00DD1084"/>
    <w:rsid w:val="00DD17E1"/>
    <w:rsid w:val="00DD23F4"/>
    <w:rsid w:val="00DD5355"/>
    <w:rsid w:val="00DD5974"/>
    <w:rsid w:val="00DD5AEE"/>
    <w:rsid w:val="00DE0603"/>
    <w:rsid w:val="00DE1203"/>
    <w:rsid w:val="00DE29A4"/>
    <w:rsid w:val="00DE49AF"/>
    <w:rsid w:val="00DE79A1"/>
    <w:rsid w:val="00DF09DB"/>
    <w:rsid w:val="00DF0C42"/>
    <w:rsid w:val="00DF1479"/>
    <w:rsid w:val="00DF1511"/>
    <w:rsid w:val="00DF2606"/>
    <w:rsid w:val="00DF2BE1"/>
    <w:rsid w:val="00DF5701"/>
    <w:rsid w:val="00DF60B0"/>
    <w:rsid w:val="00DF707D"/>
    <w:rsid w:val="00DF73B8"/>
    <w:rsid w:val="00E03AE1"/>
    <w:rsid w:val="00E04E3B"/>
    <w:rsid w:val="00E14308"/>
    <w:rsid w:val="00E20E15"/>
    <w:rsid w:val="00E23B1D"/>
    <w:rsid w:val="00E25C8F"/>
    <w:rsid w:val="00E26A2B"/>
    <w:rsid w:val="00E26D69"/>
    <w:rsid w:val="00E33F9C"/>
    <w:rsid w:val="00E347D3"/>
    <w:rsid w:val="00E40AEF"/>
    <w:rsid w:val="00E42326"/>
    <w:rsid w:val="00E4466A"/>
    <w:rsid w:val="00E476C4"/>
    <w:rsid w:val="00E50126"/>
    <w:rsid w:val="00E50241"/>
    <w:rsid w:val="00E51724"/>
    <w:rsid w:val="00E5401B"/>
    <w:rsid w:val="00E55768"/>
    <w:rsid w:val="00E56023"/>
    <w:rsid w:val="00E56FEF"/>
    <w:rsid w:val="00E57B66"/>
    <w:rsid w:val="00E602AF"/>
    <w:rsid w:val="00E61A12"/>
    <w:rsid w:val="00E6305F"/>
    <w:rsid w:val="00E6442E"/>
    <w:rsid w:val="00E65AB1"/>
    <w:rsid w:val="00E7082D"/>
    <w:rsid w:val="00E71FA4"/>
    <w:rsid w:val="00E7296D"/>
    <w:rsid w:val="00E72A6E"/>
    <w:rsid w:val="00E72E6D"/>
    <w:rsid w:val="00E76F13"/>
    <w:rsid w:val="00E806DF"/>
    <w:rsid w:val="00E81B56"/>
    <w:rsid w:val="00E82105"/>
    <w:rsid w:val="00E83D4F"/>
    <w:rsid w:val="00E908E0"/>
    <w:rsid w:val="00E90A95"/>
    <w:rsid w:val="00E9444A"/>
    <w:rsid w:val="00E97BA3"/>
    <w:rsid w:val="00EA068F"/>
    <w:rsid w:val="00EA0BC2"/>
    <w:rsid w:val="00EA15EB"/>
    <w:rsid w:val="00EA19B7"/>
    <w:rsid w:val="00EA34E2"/>
    <w:rsid w:val="00EA3899"/>
    <w:rsid w:val="00EA4C03"/>
    <w:rsid w:val="00EB6EA6"/>
    <w:rsid w:val="00EC1AAB"/>
    <w:rsid w:val="00EC5487"/>
    <w:rsid w:val="00EC5AC5"/>
    <w:rsid w:val="00ED00AB"/>
    <w:rsid w:val="00ED1699"/>
    <w:rsid w:val="00ED5309"/>
    <w:rsid w:val="00ED5FD8"/>
    <w:rsid w:val="00EE3A17"/>
    <w:rsid w:val="00EE555E"/>
    <w:rsid w:val="00EE71D4"/>
    <w:rsid w:val="00EF0B77"/>
    <w:rsid w:val="00EF164C"/>
    <w:rsid w:val="00EF399E"/>
    <w:rsid w:val="00EF58B4"/>
    <w:rsid w:val="00F03EE9"/>
    <w:rsid w:val="00F05793"/>
    <w:rsid w:val="00F10855"/>
    <w:rsid w:val="00F1467E"/>
    <w:rsid w:val="00F16106"/>
    <w:rsid w:val="00F20DEA"/>
    <w:rsid w:val="00F21954"/>
    <w:rsid w:val="00F22948"/>
    <w:rsid w:val="00F2726C"/>
    <w:rsid w:val="00F3214C"/>
    <w:rsid w:val="00F35050"/>
    <w:rsid w:val="00F359DD"/>
    <w:rsid w:val="00F36F9C"/>
    <w:rsid w:val="00F40E33"/>
    <w:rsid w:val="00F40F0C"/>
    <w:rsid w:val="00F41E46"/>
    <w:rsid w:val="00F43520"/>
    <w:rsid w:val="00F4403E"/>
    <w:rsid w:val="00F4450D"/>
    <w:rsid w:val="00F46483"/>
    <w:rsid w:val="00F4684C"/>
    <w:rsid w:val="00F53190"/>
    <w:rsid w:val="00F54192"/>
    <w:rsid w:val="00F55D09"/>
    <w:rsid w:val="00F57185"/>
    <w:rsid w:val="00F60FE6"/>
    <w:rsid w:val="00F626C7"/>
    <w:rsid w:val="00F62F2D"/>
    <w:rsid w:val="00F64327"/>
    <w:rsid w:val="00F651E9"/>
    <w:rsid w:val="00F6521D"/>
    <w:rsid w:val="00F70C30"/>
    <w:rsid w:val="00F70E25"/>
    <w:rsid w:val="00F711FA"/>
    <w:rsid w:val="00F71455"/>
    <w:rsid w:val="00F7179A"/>
    <w:rsid w:val="00F73353"/>
    <w:rsid w:val="00F736AF"/>
    <w:rsid w:val="00F7376D"/>
    <w:rsid w:val="00F745B5"/>
    <w:rsid w:val="00F75386"/>
    <w:rsid w:val="00F77E64"/>
    <w:rsid w:val="00F81CDC"/>
    <w:rsid w:val="00F8201B"/>
    <w:rsid w:val="00F82FE5"/>
    <w:rsid w:val="00F8374A"/>
    <w:rsid w:val="00F83D74"/>
    <w:rsid w:val="00F91984"/>
    <w:rsid w:val="00F97247"/>
    <w:rsid w:val="00F97EC5"/>
    <w:rsid w:val="00FA2A19"/>
    <w:rsid w:val="00FA367E"/>
    <w:rsid w:val="00FA3B37"/>
    <w:rsid w:val="00FA5050"/>
    <w:rsid w:val="00FA74AC"/>
    <w:rsid w:val="00FA7972"/>
    <w:rsid w:val="00FA79DA"/>
    <w:rsid w:val="00FB1A50"/>
    <w:rsid w:val="00FB33D8"/>
    <w:rsid w:val="00FB363F"/>
    <w:rsid w:val="00FB58E4"/>
    <w:rsid w:val="00FB58E8"/>
    <w:rsid w:val="00FB5AA5"/>
    <w:rsid w:val="00FB7305"/>
    <w:rsid w:val="00FB78BA"/>
    <w:rsid w:val="00FC1672"/>
    <w:rsid w:val="00FC2119"/>
    <w:rsid w:val="00FC2A92"/>
    <w:rsid w:val="00FC3521"/>
    <w:rsid w:val="00FC3DAF"/>
    <w:rsid w:val="00FC4DFA"/>
    <w:rsid w:val="00FC7812"/>
    <w:rsid w:val="00FD0A73"/>
    <w:rsid w:val="00FD0EAD"/>
    <w:rsid w:val="00FD2032"/>
    <w:rsid w:val="00FD2C73"/>
    <w:rsid w:val="00FD45FF"/>
    <w:rsid w:val="00FD6DA2"/>
    <w:rsid w:val="00FD7385"/>
    <w:rsid w:val="00FD7411"/>
    <w:rsid w:val="00FE12AE"/>
    <w:rsid w:val="00FE2F46"/>
    <w:rsid w:val="00FE3E39"/>
    <w:rsid w:val="00FF0EDB"/>
    <w:rsid w:val="00FF1AEE"/>
    <w:rsid w:val="00FF218B"/>
    <w:rsid w:val="00FF35BB"/>
    <w:rsid w:val="00FF3D25"/>
    <w:rsid w:val="00FF5A63"/>
    <w:rsid w:val="00FF5D1A"/>
    <w:rsid w:val="00FF5DD9"/>
    <w:rsid w:val="00FF6962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418CE"/>
  <w14:defaultImageDpi w14:val="32767"/>
  <w15:chartTrackingRefBased/>
  <w15:docId w15:val="{9D877335-B2F7-6749-9741-B3673D647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4E69"/>
  </w:style>
  <w:style w:type="paragraph" w:styleId="Ttulo1">
    <w:name w:val="heading 1"/>
    <w:basedOn w:val="Normal"/>
    <w:next w:val="Normal"/>
    <w:link w:val="Ttulo1Car"/>
    <w:uiPriority w:val="9"/>
    <w:qFormat/>
    <w:rsid w:val="00C201BB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379D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868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C201BB"/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Prrafodelista">
    <w:name w:val="List Paragraph"/>
    <w:basedOn w:val="Normal"/>
    <w:uiPriority w:val="34"/>
    <w:qFormat/>
    <w:rsid w:val="00A557B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D619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D619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D619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D619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D619A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55EF3"/>
  </w:style>
  <w:style w:type="paragraph" w:styleId="NormalWeb">
    <w:name w:val="Normal (Web)"/>
    <w:basedOn w:val="Normal"/>
    <w:uiPriority w:val="99"/>
    <w:unhideWhenUsed/>
    <w:rsid w:val="00E4466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E4466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4466A"/>
  </w:style>
  <w:style w:type="paragraph" w:styleId="Piedepgina">
    <w:name w:val="footer"/>
    <w:basedOn w:val="Normal"/>
    <w:link w:val="PiedepginaCar"/>
    <w:uiPriority w:val="99"/>
    <w:unhideWhenUsed/>
    <w:rsid w:val="00E4466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4466A"/>
  </w:style>
  <w:style w:type="character" w:styleId="Hipervnculo">
    <w:name w:val="Hyperlink"/>
    <w:basedOn w:val="Fuentedeprrafopredeter"/>
    <w:uiPriority w:val="99"/>
    <w:unhideWhenUsed/>
    <w:rsid w:val="000E20D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0E20D4"/>
    <w:rPr>
      <w:color w:val="605E5C"/>
      <w:shd w:val="clear" w:color="auto" w:fill="E1DFDD"/>
    </w:rPr>
  </w:style>
  <w:style w:type="paragraph" w:customStyle="1" w:styleId="TableHeader">
    <w:name w:val="TableHeader"/>
    <w:basedOn w:val="Normal"/>
    <w:rsid w:val="00DD5355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DD5355"/>
  </w:style>
  <w:style w:type="paragraph" w:customStyle="1" w:styleId="TableNote">
    <w:name w:val="TableNote"/>
    <w:basedOn w:val="Normal"/>
    <w:rsid w:val="00DD5355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Default">
    <w:name w:val="Default"/>
    <w:rsid w:val="00B23D7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customStyle="1" w:styleId="Bibliografa1">
    <w:name w:val="Bibliografía1"/>
    <w:basedOn w:val="Normal"/>
    <w:link w:val="BibliographyCar"/>
    <w:rsid w:val="00D907D2"/>
    <w:pPr>
      <w:tabs>
        <w:tab w:val="left" w:pos="380"/>
      </w:tabs>
      <w:ind w:left="384" w:hanging="384"/>
      <w:jc w:val="both"/>
    </w:pPr>
    <w:rPr>
      <w:rFonts w:ascii="Times New Roman" w:hAnsi="Times New Roman" w:cs="Times New Roman"/>
      <w:lang w:val="en-US"/>
    </w:rPr>
  </w:style>
  <w:style w:type="character" w:customStyle="1" w:styleId="BibliographyCar">
    <w:name w:val="Bibliography Car"/>
    <w:basedOn w:val="Fuentedeprrafopredeter"/>
    <w:link w:val="Bibliografa1"/>
    <w:rsid w:val="00D907D2"/>
    <w:rPr>
      <w:rFonts w:ascii="Times New Roman" w:hAnsi="Times New Roman" w:cs="Times New Roman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34706D"/>
    <w:rPr>
      <w:color w:val="954F72" w:themeColor="followed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843E75"/>
  </w:style>
  <w:style w:type="character" w:customStyle="1" w:styleId="Ttulo3Car">
    <w:name w:val="Título 3 Car"/>
    <w:basedOn w:val="Fuentedeprrafopredeter"/>
    <w:link w:val="Ttulo3"/>
    <w:uiPriority w:val="9"/>
    <w:semiHidden/>
    <w:rsid w:val="001379D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cf11">
    <w:name w:val="cf11"/>
    <w:basedOn w:val="Fuentedeprrafopredeter"/>
    <w:rsid w:val="001379D9"/>
    <w:rPr>
      <w:rFonts w:ascii="Segoe UI" w:hAnsi="Segoe UI" w:cs="Segoe UI" w:hint="default"/>
      <w:color w:val="0000FF"/>
      <w:sz w:val="18"/>
      <w:szCs w:val="18"/>
      <w:u w:val="single"/>
    </w:rPr>
  </w:style>
  <w:style w:type="character" w:styleId="Nmerodepgina">
    <w:name w:val="page number"/>
    <w:basedOn w:val="Fuentedeprrafopredeter"/>
    <w:uiPriority w:val="99"/>
    <w:semiHidden/>
    <w:unhideWhenUsed/>
    <w:rsid w:val="00305E62"/>
  </w:style>
  <w:style w:type="paragraph" w:customStyle="1" w:styleId="Bibliografa2">
    <w:name w:val="Bibliografía2"/>
    <w:basedOn w:val="Normal"/>
    <w:link w:val="BibliographyCar1"/>
    <w:rsid w:val="00096239"/>
    <w:pPr>
      <w:autoSpaceDE w:val="0"/>
      <w:autoSpaceDN w:val="0"/>
      <w:adjustRightInd w:val="0"/>
      <w:ind w:left="720" w:hanging="720"/>
      <w:jc w:val="both"/>
    </w:pPr>
    <w:rPr>
      <w:rFonts w:ascii="Times New Roman" w:hAnsi="Times New Roman" w:cs="Times New Roman"/>
      <w:lang w:val="en-US"/>
    </w:rPr>
  </w:style>
  <w:style w:type="character" w:customStyle="1" w:styleId="BibliographyCar1">
    <w:name w:val="Bibliography Car1"/>
    <w:basedOn w:val="Fuentedeprrafopredeter"/>
    <w:link w:val="Bibliografa2"/>
    <w:rsid w:val="00096239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9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94279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4648914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336296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355719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1879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402175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60321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30475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696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99085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49988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21367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53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87704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89050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7007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0143FB-DA78-E84A-ABD4-6F126B8CC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91</Words>
  <Characters>160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VÁZQUEZ LORENTE</dc:creator>
  <cp:keywords/>
  <dc:description/>
  <cp:lastModifiedBy>Héctor Vázquez Lorente</cp:lastModifiedBy>
  <cp:revision>35</cp:revision>
  <dcterms:created xsi:type="dcterms:W3CDTF">2024-04-24T18:17:00Z</dcterms:created>
  <dcterms:modified xsi:type="dcterms:W3CDTF">2025-02-12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buEfqpVg"/&gt;&lt;style id="http://www.zotero.org/styles/applied-physiology-nutrition-and-metabolism" hasBibliography="1" bibliographyStyleHasBeenSet="1"/&gt;&lt;prefs&gt;&lt;pref name="fieldType" value="Field"/&gt;&lt;</vt:lpwstr>
  </property>
  <property fmtid="{D5CDD505-2E9C-101B-9397-08002B2CF9AE}" pid="3" name="ZOTERO_PREF_2">
    <vt:lpwstr>pref name="auto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csl.mendeley.com/styles/500747591/EMBO-Grant-Application</vt:lpwstr>
  </property>
  <property fmtid="{D5CDD505-2E9C-101B-9397-08002B2CF9AE}" pid="13" name="Mendeley Recent Style Name 4_1">
    <vt:lpwstr>Frontiers medical journals - Mercedes Cle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s://csl.mendeley.com/styles/500747591/molecular-therapy-3</vt:lpwstr>
  </property>
  <property fmtid="{D5CDD505-2E9C-101B-9397-08002B2CF9AE}" pid="17" name="Mendeley Recent Style Name 6_1">
    <vt:lpwstr>Molecular Therapy - Nucleic Acids 2020b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csl.mendeley.com/styles/445572171/Abbreviated-FAM</vt:lpwstr>
  </property>
  <property fmtid="{D5CDD505-2E9C-101B-9397-08002B2CF9AE}" pid="21" name="Mendeley Recent Style Name 8_1">
    <vt:lpwstr>SOARD (Abbreviated)_MER - Francisco M Acosta</vt:lpwstr>
  </property>
  <property fmtid="{D5CDD505-2E9C-101B-9397-08002B2CF9AE}" pid="22" name="Mendeley Recent Style Id 9_1">
    <vt:lpwstr>http://csl.mendeley.com/styles/445572171/VancouverEJEgood</vt:lpwstr>
  </property>
  <property fmtid="{D5CDD505-2E9C-101B-9397-08002B2CF9AE}" pid="23" name="Mendeley Recent Style Name 9_1">
    <vt:lpwstr>Vancouver - VancouverEJE - Francisco M Acosta</vt:lpwstr>
  </property>
</Properties>
</file>